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DFC4C" w14:textId="77777777" w:rsidR="0041285C" w:rsidRDefault="0041285C" w:rsidP="0041285C">
      <w:r>
        <w:t>Dear Sirs,</w:t>
      </w:r>
    </w:p>
    <w:p w14:paraId="0F94B5AC" w14:textId="77777777" w:rsidR="0041285C" w:rsidRDefault="0041285C" w:rsidP="0041285C">
      <w:r>
        <w:t>we would like to invite you to participate in a survey aimed at assessing the phenomenon of self-medication by your patients.</w:t>
      </w:r>
    </w:p>
    <w:p w14:paraId="570A3497" w14:textId="77777777" w:rsidR="0041285C" w:rsidRDefault="0041285C" w:rsidP="0041285C">
      <w:r>
        <w:t>Accordingly, we ask you to complete a fully anonymous survey. At any stage of the survey, you may opt out of further participation in the study without giving any reason. By completing the survey, you agree to take part in the study. The results obtained will be used to prepare a collective scientific study on the phenomenon of self-medication in Poland and a scientific publication.</w:t>
      </w:r>
    </w:p>
    <w:p w14:paraId="3D906C08" w14:textId="77777777" w:rsidR="0041285C" w:rsidRDefault="0041285C" w:rsidP="0041285C">
      <w:r>
        <w:t>The survey is conducted by the Polish Society of Family Medicine together with the Institute of Healthcare Management at Lazarski University.</w:t>
      </w:r>
    </w:p>
    <w:p w14:paraId="688D4D50" w14:textId="77777777" w:rsidR="0041285C" w:rsidRDefault="0041285C" w:rsidP="0041285C"/>
    <w:p w14:paraId="0FDBF12C" w14:textId="77777777" w:rsidR="0041285C" w:rsidRDefault="0041285C" w:rsidP="0041285C">
      <w:pPr>
        <w:rPr>
          <w:b/>
          <w:color w:val="000000"/>
        </w:rPr>
      </w:pPr>
      <w:r>
        <w:t xml:space="preserve">Do you agree to participate in the study? </w:t>
      </w:r>
      <w:r w:rsidRPr="007B4A8C">
        <w:rPr>
          <w:b/>
          <w:bCs/>
        </w:rPr>
        <w:t>Yes/No</w:t>
      </w:r>
      <w:r w:rsidR="00E70ABF">
        <w:pict w14:anchorId="6B1B2958">
          <v:rect id="_x0000_i1025" style="width:0;height:1.5pt" o:hralign="center" o:hrstd="t" o:hr="t" fillcolor="#a0a0a0" stroked="f"/>
        </w:pict>
      </w:r>
    </w:p>
    <w:p w14:paraId="03BFE92C" w14:textId="77777777" w:rsidR="0041285C" w:rsidRDefault="0041285C" w:rsidP="0041285C">
      <w:pPr>
        <w:numPr>
          <w:ilvl w:val="0"/>
          <w:numId w:val="20"/>
        </w:numPr>
        <w:spacing w:before="240" w:after="0" w:line="276" w:lineRule="auto"/>
      </w:pPr>
      <w:r>
        <w:rPr>
          <w:b/>
        </w:rPr>
        <w:t>Sex</w:t>
      </w:r>
    </w:p>
    <w:p w14:paraId="7460FBB2" w14:textId="77777777" w:rsidR="0041285C" w:rsidRDefault="0041285C" w:rsidP="0041285C">
      <w:pPr>
        <w:numPr>
          <w:ilvl w:val="1"/>
          <w:numId w:val="20"/>
        </w:numPr>
        <w:spacing w:before="0" w:after="0" w:line="276" w:lineRule="auto"/>
      </w:pPr>
      <w:r>
        <w:t>Female</w:t>
      </w:r>
    </w:p>
    <w:p w14:paraId="47A4DD24" w14:textId="77777777" w:rsidR="0041285C" w:rsidRDefault="0041285C" w:rsidP="0041285C">
      <w:pPr>
        <w:numPr>
          <w:ilvl w:val="1"/>
          <w:numId w:val="20"/>
        </w:numPr>
        <w:spacing w:before="0" w:after="0" w:line="276" w:lineRule="auto"/>
      </w:pPr>
      <w:r>
        <w:t>Male</w:t>
      </w:r>
    </w:p>
    <w:p w14:paraId="1AC48320" w14:textId="77777777" w:rsidR="0041285C" w:rsidRDefault="0041285C" w:rsidP="0041285C">
      <w:pPr>
        <w:numPr>
          <w:ilvl w:val="1"/>
          <w:numId w:val="20"/>
        </w:numPr>
        <w:spacing w:before="0" w:after="0" w:line="276" w:lineRule="auto"/>
      </w:pPr>
      <w:r w:rsidRPr="007B4A8C">
        <w:t>I don't want to answer</w:t>
      </w:r>
    </w:p>
    <w:p w14:paraId="7FE71C51" w14:textId="77777777" w:rsidR="0041285C" w:rsidRDefault="0041285C" w:rsidP="0041285C">
      <w:pPr>
        <w:numPr>
          <w:ilvl w:val="0"/>
          <w:numId w:val="20"/>
        </w:numPr>
        <w:spacing w:before="0" w:after="0" w:line="276" w:lineRule="auto"/>
      </w:pPr>
      <w:r>
        <w:rPr>
          <w:b/>
        </w:rPr>
        <w:t>Year of bearth</w:t>
      </w:r>
    </w:p>
    <w:p w14:paraId="60364A62" w14:textId="77777777" w:rsidR="0041285C" w:rsidRDefault="0041285C" w:rsidP="0041285C">
      <w:pPr>
        <w:numPr>
          <w:ilvl w:val="1"/>
          <w:numId w:val="20"/>
        </w:numPr>
        <w:spacing w:before="0" w:after="0" w:line="276" w:lineRule="auto"/>
      </w:pPr>
      <w:r>
        <w:t>________</w:t>
      </w:r>
    </w:p>
    <w:p w14:paraId="1DD06E4A" w14:textId="77777777" w:rsidR="0041285C" w:rsidRPr="007B4A8C" w:rsidRDefault="0041285C" w:rsidP="0041285C">
      <w:pPr>
        <w:pStyle w:val="Akapitzlist"/>
        <w:numPr>
          <w:ilvl w:val="0"/>
          <w:numId w:val="20"/>
        </w:numPr>
        <w:spacing w:before="0" w:after="0" w:line="276" w:lineRule="auto"/>
        <w:rPr>
          <w:b/>
        </w:rPr>
      </w:pPr>
      <w:r w:rsidRPr="007B4A8C">
        <w:rPr>
          <w:b/>
        </w:rPr>
        <w:t>Indicate all the specializations you have</w:t>
      </w:r>
    </w:p>
    <w:p w14:paraId="6023DACE" w14:textId="77777777" w:rsidR="0041285C" w:rsidRPr="007B4A8C" w:rsidRDefault="0041285C" w:rsidP="0041285C">
      <w:pPr>
        <w:ind w:left="720"/>
        <w:rPr>
          <w:bCs/>
        </w:rPr>
      </w:pPr>
      <w:r w:rsidRPr="007B4A8C">
        <w:rPr>
          <w:bCs/>
        </w:rPr>
        <w:t>○ I do not have a specialization</w:t>
      </w:r>
    </w:p>
    <w:p w14:paraId="5A8E0D71" w14:textId="77777777" w:rsidR="0041285C" w:rsidRPr="007B4A8C" w:rsidRDefault="0041285C" w:rsidP="0041285C">
      <w:pPr>
        <w:ind w:left="720"/>
        <w:rPr>
          <w:bCs/>
        </w:rPr>
      </w:pPr>
      <w:r w:rsidRPr="007B4A8C">
        <w:rPr>
          <w:bCs/>
        </w:rPr>
        <w:t>○ specialist in family medicine</w:t>
      </w:r>
    </w:p>
    <w:p w14:paraId="16A68484" w14:textId="77777777" w:rsidR="0041285C" w:rsidRPr="007B4A8C" w:rsidRDefault="0041285C" w:rsidP="0041285C">
      <w:pPr>
        <w:ind w:left="720"/>
        <w:rPr>
          <w:bCs/>
        </w:rPr>
      </w:pPr>
      <w:r w:rsidRPr="007B4A8C">
        <w:rPr>
          <w:bCs/>
        </w:rPr>
        <w:t>○ specialist in internal medicine</w:t>
      </w:r>
    </w:p>
    <w:p w14:paraId="0D3674FA" w14:textId="77777777" w:rsidR="0041285C" w:rsidRPr="007B4A8C" w:rsidRDefault="0041285C" w:rsidP="0041285C">
      <w:pPr>
        <w:ind w:left="720"/>
        <w:rPr>
          <w:bCs/>
        </w:rPr>
      </w:pPr>
      <w:r w:rsidRPr="007B4A8C">
        <w:rPr>
          <w:bCs/>
        </w:rPr>
        <w:t>○ specialist in pediatrics</w:t>
      </w:r>
    </w:p>
    <w:p w14:paraId="7D32570F" w14:textId="77777777" w:rsidR="0041285C" w:rsidRPr="007B4A8C" w:rsidRDefault="0041285C" w:rsidP="0041285C">
      <w:pPr>
        <w:ind w:left="720"/>
        <w:rPr>
          <w:bCs/>
        </w:rPr>
      </w:pPr>
      <w:r w:rsidRPr="007B4A8C">
        <w:rPr>
          <w:bCs/>
        </w:rPr>
        <w:t>○ a specialist in another field of medicine other than the above</w:t>
      </w:r>
    </w:p>
    <w:p w14:paraId="0F42DC27" w14:textId="77777777" w:rsidR="0041285C" w:rsidRPr="007B4A8C" w:rsidRDefault="0041285C" w:rsidP="0041285C">
      <w:pPr>
        <w:ind w:left="720"/>
        <w:rPr>
          <w:bCs/>
        </w:rPr>
      </w:pPr>
      <w:r w:rsidRPr="007B4A8C">
        <w:rPr>
          <w:bCs/>
        </w:rPr>
        <w:t>○ in the course of specialization in family medicine</w:t>
      </w:r>
    </w:p>
    <w:p w14:paraId="130487D5" w14:textId="77777777" w:rsidR="0041285C" w:rsidRPr="007B4A8C" w:rsidRDefault="0041285C" w:rsidP="0041285C">
      <w:pPr>
        <w:ind w:left="720"/>
        <w:rPr>
          <w:bCs/>
        </w:rPr>
      </w:pPr>
      <w:r w:rsidRPr="007B4A8C">
        <w:rPr>
          <w:bCs/>
        </w:rPr>
        <w:t>○ in the course of specialization in internal medicine</w:t>
      </w:r>
    </w:p>
    <w:p w14:paraId="2FDBAAAE" w14:textId="77777777" w:rsidR="0041285C" w:rsidRPr="007B4A8C" w:rsidRDefault="0041285C" w:rsidP="0041285C">
      <w:pPr>
        <w:ind w:left="720"/>
        <w:rPr>
          <w:bCs/>
        </w:rPr>
      </w:pPr>
      <w:r w:rsidRPr="007B4A8C">
        <w:rPr>
          <w:bCs/>
        </w:rPr>
        <w:t>○ in the course of specialization in pediatrics</w:t>
      </w:r>
    </w:p>
    <w:p w14:paraId="192FA6CF" w14:textId="77777777" w:rsidR="0041285C" w:rsidRDefault="0041285C" w:rsidP="0041285C">
      <w:pPr>
        <w:ind w:left="720"/>
        <w:rPr>
          <w:bCs/>
        </w:rPr>
      </w:pPr>
      <w:r w:rsidRPr="007B4A8C">
        <w:rPr>
          <w:bCs/>
        </w:rPr>
        <w:t>○ in the course of another specialization</w:t>
      </w:r>
    </w:p>
    <w:p w14:paraId="541F259F" w14:textId="77777777" w:rsidR="0041285C" w:rsidRPr="007B4A8C" w:rsidRDefault="0041285C" w:rsidP="0041285C">
      <w:pPr>
        <w:ind w:left="720"/>
        <w:rPr>
          <w:bCs/>
        </w:rPr>
      </w:pPr>
    </w:p>
    <w:p w14:paraId="49F3171C" w14:textId="77777777" w:rsidR="0041285C" w:rsidRDefault="0041285C" w:rsidP="0041285C">
      <w:pPr>
        <w:pStyle w:val="Akapitzlist"/>
        <w:numPr>
          <w:ilvl w:val="0"/>
          <w:numId w:val="20"/>
        </w:numPr>
        <w:spacing w:before="0" w:after="0" w:line="276" w:lineRule="auto"/>
      </w:pPr>
      <w:r w:rsidRPr="007B4A8C">
        <w:rPr>
          <w:b/>
        </w:rPr>
        <w:t>Indicate the size of the locality of the main place of work</w:t>
      </w:r>
    </w:p>
    <w:p w14:paraId="0DCA588E" w14:textId="77777777" w:rsidR="0041285C" w:rsidRDefault="0041285C" w:rsidP="0041285C">
      <w:pPr>
        <w:numPr>
          <w:ilvl w:val="1"/>
          <w:numId w:val="20"/>
        </w:numPr>
        <w:spacing w:before="0" w:after="0" w:line="276" w:lineRule="auto"/>
      </w:pPr>
      <w:r>
        <w:lastRenderedPageBreak/>
        <w:t>village</w:t>
      </w:r>
    </w:p>
    <w:p w14:paraId="26B3E8B9" w14:textId="77777777" w:rsidR="0041285C" w:rsidRDefault="0041285C" w:rsidP="0041285C">
      <w:pPr>
        <w:numPr>
          <w:ilvl w:val="1"/>
          <w:numId w:val="20"/>
        </w:numPr>
        <w:spacing w:before="0" w:after="0" w:line="276" w:lineRule="auto"/>
      </w:pPr>
      <w:r w:rsidRPr="007B4A8C">
        <w:t>A city of up to 49,999 inhabitants</w:t>
      </w:r>
    </w:p>
    <w:p w14:paraId="5EF3D054" w14:textId="77777777" w:rsidR="0041285C" w:rsidRDefault="0041285C" w:rsidP="0041285C">
      <w:pPr>
        <w:numPr>
          <w:ilvl w:val="1"/>
          <w:numId w:val="20"/>
        </w:numPr>
        <w:spacing w:before="0" w:after="0" w:line="276" w:lineRule="auto"/>
      </w:pPr>
      <w:r>
        <w:t>A city from 50 000 to 499 999 inhabitants</w:t>
      </w:r>
    </w:p>
    <w:p w14:paraId="4A8C1F86" w14:textId="77777777" w:rsidR="0041285C" w:rsidRDefault="0041285C" w:rsidP="0041285C">
      <w:pPr>
        <w:numPr>
          <w:ilvl w:val="1"/>
          <w:numId w:val="20"/>
        </w:numPr>
        <w:spacing w:before="0" w:after="0" w:line="276" w:lineRule="auto"/>
      </w:pPr>
      <w:r>
        <w:t>A city above 500 000 inhabitants</w:t>
      </w:r>
    </w:p>
    <w:p w14:paraId="7CA23EED" w14:textId="77777777" w:rsidR="0041285C" w:rsidRDefault="0041285C" w:rsidP="0041285C">
      <w:pPr>
        <w:ind w:left="1440"/>
      </w:pPr>
    </w:p>
    <w:p w14:paraId="775515D6" w14:textId="77777777" w:rsidR="0041285C" w:rsidRPr="007B4A8C" w:rsidRDefault="0041285C" w:rsidP="0041285C">
      <w:pPr>
        <w:pStyle w:val="Akapitzlist"/>
        <w:numPr>
          <w:ilvl w:val="0"/>
          <w:numId w:val="20"/>
        </w:numPr>
        <w:spacing w:before="0" w:after="0" w:line="276" w:lineRule="auto"/>
      </w:pPr>
      <w:r>
        <w:rPr>
          <w:b/>
        </w:rPr>
        <w:t>M</w:t>
      </w:r>
      <w:r w:rsidRPr="007B4A8C">
        <w:rPr>
          <w:b/>
        </w:rPr>
        <w:t>ark the main place of work</w:t>
      </w:r>
    </w:p>
    <w:p w14:paraId="1633A9CE" w14:textId="77777777" w:rsidR="0041285C" w:rsidRDefault="0041285C" w:rsidP="0041285C">
      <w:pPr>
        <w:pStyle w:val="Akapitzlist"/>
        <w:numPr>
          <w:ilvl w:val="1"/>
          <w:numId w:val="20"/>
        </w:numPr>
        <w:spacing w:before="0" w:after="0" w:line="276" w:lineRule="auto"/>
      </w:pPr>
      <w:r>
        <w:t>GP</w:t>
      </w:r>
    </w:p>
    <w:p w14:paraId="57060F70" w14:textId="77777777" w:rsidR="0041285C" w:rsidRDefault="0041285C" w:rsidP="0041285C">
      <w:pPr>
        <w:numPr>
          <w:ilvl w:val="1"/>
          <w:numId w:val="20"/>
        </w:numPr>
        <w:spacing w:before="0" w:after="0" w:line="276" w:lineRule="auto"/>
      </w:pPr>
      <w:r>
        <w:t>AOS</w:t>
      </w:r>
    </w:p>
    <w:p w14:paraId="1E8B2018" w14:textId="77777777" w:rsidR="0041285C" w:rsidRDefault="0041285C" w:rsidP="0041285C">
      <w:pPr>
        <w:numPr>
          <w:ilvl w:val="1"/>
          <w:numId w:val="20"/>
        </w:numPr>
        <w:spacing w:before="0" w:after="0" w:line="276" w:lineRule="auto"/>
      </w:pPr>
      <w:r>
        <w:t>Other</w:t>
      </w:r>
    </w:p>
    <w:p w14:paraId="5A5AFB7B" w14:textId="77777777" w:rsidR="0041285C" w:rsidRDefault="0041285C" w:rsidP="0041285C">
      <w:pPr>
        <w:ind w:left="1440"/>
      </w:pPr>
    </w:p>
    <w:p w14:paraId="09979801" w14:textId="77777777" w:rsidR="009A1478" w:rsidRPr="009A1478" w:rsidRDefault="0041285C" w:rsidP="0041285C">
      <w:pPr>
        <w:pStyle w:val="Akapitzlist"/>
        <w:numPr>
          <w:ilvl w:val="0"/>
          <w:numId w:val="20"/>
        </w:numPr>
        <w:spacing w:before="0" w:after="0" w:line="276" w:lineRule="auto"/>
      </w:pPr>
      <w:r w:rsidRPr="007B4A8C">
        <w:rPr>
          <w:b/>
        </w:rPr>
        <w:t>Indicate the province of the main place of work</w:t>
      </w:r>
    </w:p>
    <w:p w14:paraId="1B25F886" w14:textId="74C28A44" w:rsidR="009A1478" w:rsidRDefault="009A1478" w:rsidP="0041285C">
      <w:pPr>
        <w:numPr>
          <w:ilvl w:val="1"/>
          <w:numId w:val="20"/>
        </w:numPr>
        <w:spacing w:before="0" w:after="0" w:line="276" w:lineRule="auto"/>
      </w:pPr>
      <w:r>
        <w:t>dolnośląskie</w:t>
      </w:r>
    </w:p>
    <w:p w14:paraId="7B034BD3" w14:textId="45EC73DE" w:rsidR="0041285C" w:rsidRDefault="0041285C" w:rsidP="0041285C">
      <w:pPr>
        <w:numPr>
          <w:ilvl w:val="1"/>
          <w:numId w:val="20"/>
        </w:numPr>
        <w:spacing w:before="0" w:after="0" w:line="276" w:lineRule="auto"/>
      </w:pPr>
      <w:r>
        <w:t>kujawsko-pomorskie</w:t>
      </w:r>
      <w:r w:rsidR="009A1478">
        <w:t xml:space="preserve"> </w:t>
      </w:r>
    </w:p>
    <w:p w14:paraId="4880D204" w14:textId="77777777" w:rsidR="0041285C" w:rsidRDefault="0041285C" w:rsidP="0041285C">
      <w:pPr>
        <w:numPr>
          <w:ilvl w:val="1"/>
          <w:numId w:val="20"/>
        </w:numPr>
        <w:spacing w:before="0" w:after="0" w:line="276" w:lineRule="auto"/>
      </w:pPr>
      <w:r>
        <w:t>lubelskie</w:t>
      </w:r>
    </w:p>
    <w:p w14:paraId="1105C0BE" w14:textId="77777777" w:rsidR="0041285C" w:rsidRDefault="0041285C" w:rsidP="0041285C">
      <w:pPr>
        <w:numPr>
          <w:ilvl w:val="1"/>
          <w:numId w:val="20"/>
        </w:numPr>
        <w:spacing w:before="0" w:after="0" w:line="276" w:lineRule="auto"/>
      </w:pPr>
      <w:r>
        <w:t>lubuskie</w:t>
      </w:r>
    </w:p>
    <w:p w14:paraId="24BFF1F9" w14:textId="77777777" w:rsidR="0041285C" w:rsidRDefault="0041285C" w:rsidP="0041285C">
      <w:pPr>
        <w:numPr>
          <w:ilvl w:val="1"/>
          <w:numId w:val="20"/>
        </w:numPr>
        <w:spacing w:before="0" w:after="0" w:line="276" w:lineRule="auto"/>
      </w:pPr>
      <w:r>
        <w:t>łódzkie</w:t>
      </w:r>
    </w:p>
    <w:p w14:paraId="72B292BA" w14:textId="77777777" w:rsidR="0041285C" w:rsidRDefault="0041285C" w:rsidP="0041285C">
      <w:pPr>
        <w:numPr>
          <w:ilvl w:val="1"/>
          <w:numId w:val="20"/>
        </w:numPr>
        <w:spacing w:before="0" w:after="0" w:line="276" w:lineRule="auto"/>
      </w:pPr>
      <w:r>
        <w:t>małopolskie</w:t>
      </w:r>
    </w:p>
    <w:p w14:paraId="47B3EF64" w14:textId="77777777" w:rsidR="0041285C" w:rsidRDefault="0041285C" w:rsidP="0041285C">
      <w:pPr>
        <w:numPr>
          <w:ilvl w:val="1"/>
          <w:numId w:val="20"/>
        </w:numPr>
        <w:spacing w:before="0" w:after="0" w:line="276" w:lineRule="auto"/>
      </w:pPr>
      <w:r>
        <w:t>mazowieckie</w:t>
      </w:r>
    </w:p>
    <w:p w14:paraId="5CF3B90D" w14:textId="77777777" w:rsidR="0041285C" w:rsidRDefault="0041285C" w:rsidP="0041285C">
      <w:pPr>
        <w:numPr>
          <w:ilvl w:val="1"/>
          <w:numId w:val="20"/>
        </w:numPr>
        <w:spacing w:before="0" w:after="0" w:line="276" w:lineRule="auto"/>
      </w:pPr>
      <w:r>
        <w:t>opolskie</w:t>
      </w:r>
    </w:p>
    <w:p w14:paraId="0D0F0CE1" w14:textId="77777777" w:rsidR="0041285C" w:rsidRDefault="0041285C" w:rsidP="0041285C">
      <w:pPr>
        <w:numPr>
          <w:ilvl w:val="1"/>
          <w:numId w:val="20"/>
        </w:numPr>
        <w:spacing w:before="0" w:after="0" w:line="276" w:lineRule="auto"/>
      </w:pPr>
      <w:r>
        <w:t>podkarpackie</w:t>
      </w:r>
    </w:p>
    <w:p w14:paraId="156DCF76" w14:textId="77777777" w:rsidR="0041285C" w:rsidRDefault="0041285C" w:rsidP="0041285C">
      <w:pPr>
        <w:numPr>
          <w:ilvl w:val="1"/>
          <w:numId w:val="20"/>
        </w:numPr>
        <w:spacing w:before="0" w:after="0" w:line="276" w:lineRule="auto"/>
      </w:pPr>
      <w:r>
        <w:t>podlaskie</w:t>
      </w:r>
    </w:p>
    <w:p w14:paraId="30BC8C6D" w14:textId="77777777" w:rsidR="0041285C" w:rsidRDefault="0041285C" w:rsidP="0041285C">
      <w:pPr>
        <w:numPr>
          <w:ilvl w:val="1"/>
          <w:numId w:val="20"/>
        </w:numPr>
        <w:spacing w:before="0" w:after="0" w:line="276" w:lineRule="auto"/>
      </w:pPr>
      <w:r>
        <w:t>pomorskie</w:t>
      </w:r>
    </w:p>
    <w:p w14:paraId="4C641208" w14:textId="77777777" w:rsidR="0041285C" w:rsidRDefault="0041285C" w:rsidP="0041285C">
      <w:pPr>
        <w:numPr>
          <w:ilvl w:val="1"/>
          <w:numId w:val="20"/>
        </w:numPr>
        <w:spacing w:before="0" w:after="0" w:line="276" w:lineRule="auto"/>
      </w:pPr>
      <w:r>
        <w:t>śląskie</w:t>
      </w:r>
    </w:p>
    <w:p w14:paraId="36148DFB" w14:textId="77777777" w:rsidR="0041285C" w:rsidRDefault="0041285C" w:rsidP="0041285C">
      <w:pPr>
        <w:numPr>
          <w:ilvl w:val="1"/>
          <w:numId w:val="20"/>
        </w:numPr>
        <w:spacing w:before="0" w:after="0" w:line="276" w:lineRule="auto"/>
      </w:pPr>
      <w:r>
        <w:t>świętokrzyskie</w:t>
      </w:r>
    </w:p>
    <w:p w14:paraId="4D979E30" w14:textId="77777777" w:rsidR="0041285C" w:rsidRDefault="0041285C" w:rsidP="0041285C">
      <w:pPr>
        <w:numPr>
          <w:ilvl w:val="1"/>
          <w:numId w:val="20"/>
        </w:numPr>
        <w:spacing w:before="0" w:after="0" w:line="276" w:lineRule="auto"/>
      </w:pPr>
      <w:r>
        <w:t>warmińsko-Mazurskie</w:t>
      </w:r>
    </w:p>
    <w:p w14:paraId="4C9C86A1" w14:textId="77777777" w:rsidR="0041285C" w:rsidRDefault="0041285C" w:rsidP="0041285C">
      <w:pPr>
        <w:numPr>
          <w:ilvl w:val="1"/>
          <w:numId w:val="20"/>
        </w:numPr>
        <w:spacing w:before="0" w:after="0" w:line="276" w:lineRule="auto"/>
      </w:pPr>
      <w:r>
        <w:t>wielkopolskie</w:t>
      </w:r>
    </w:p>
    <w:p w14:paraId="2BE5BD9C" w14:textId="77777777" w:rsidR="0041285C" w:rsidRDefault="0041285C" w:rsidP="0041285C">
      <w:pPr>
        <w:numPr>
          <w:ilvl w:val="1"/>
          <w:numId w:val="20"/>
        </w:numPr>
        <w:spacing w:before="0" w:after="0" w:line="276" w:lineRule="auto"/>
      </w:pPr>
      <w:r>
        <w:t>zachodniopomorskie</w:t>
      </w:r>
    </w:p>
    <w:p w14:paraId="27A7CB76" w14:textId="77777777" w:rsidR="0041285C" w:rsidRDefault="0041285C" w:rsidP="0041285C">
      <w:pPr>
        <w:numPr>
          <w:ilvl w:val="0"/>
          <w:numId w:val="20"/>
        </w:numPr>
        <w:spacing w:before="0" w:after="0" w:line="276" w:lineRule="auto"/>
      </w:pPr>
      <w:r w:rsidRPr="007B4A8C">
        <w:rPr>
          <w:b/>
        </w:rPr>
        <w:t>Seniority</w:t>
      </w:r>
    </w:p>
    <w:p w14:paraId="6B3533C6" w14:textId="77777777" w:rsidR="0041285C" w:rsidRDefault="0041285C" w:rsidP="0041285C">
      <w:pPr>
        <w:numPr>
          <w:ilvl w:val="1"/>
          <w:numId w:val="20"/>
        </w:numPr>
        <w:spacing w:before="0" w:after="0" w:line="276" w:lineRule="auto"/>
      </w:pPr>
      <w:r>
        <w:t>________</w:t>
      </w:r>
    </w:p>
    <w:p w14:paraId="73101ED3" w14:textId="77777777" w:rsidR="0041285C" w:rsidRPr="007B4A8C" w:rsidRDefault="0041285C" w:rsidP="0041285C">
      <w:pPr>
        <w:numPr>
          <w:ilvl w:val="0"/>
          <w:numId w:val="20"/>
        </w:numPr>
        <w:spacing w:before="0" w:after="0" w:line="276" w:lineRule="auto"/>
        <w:rPr>
          <w:b/>
        </w:rPr>
      </w:pPr>
      <w:r>
        <w:rPr>
          <w:b/>
        </w:rPr>
        <w:t>W</w:t>
      </w:r>
      <w:r w:rsidRPr="007B4A8C">
        <w:rPr>
          <w:b/>
        </w:rPr>
        <w:t>hat are the key problems adult patients turn to you with following an attempt to manage their ailments on their own</w:t>
      </w:r>
    </w:p>
    <w:p w14:paraId="4C7B7412" w14:textId="77777777" w:rsidR="0041285C" w:rsidRPr="007B4A8C" w:rsidRDefault="0041285C" w:rsidP="0041285C">
      <w:pPr>
        <w:ind w:left="720"/>
        <w:rPr>
          <w:bCs/>
        </w:rPr>
      </w:pPr>
      <w:r w:rsidRPr="007B4A8C">
        <w:rPr>
          <w:bCs/>
        </w:rPr>
        <w:t>○ headache</w:t>
      </w:r>
    </w:p>
    <w:p w14:paraId="3720B446" w14:textId="77777777" w:rsidR="0041285C" w:rsidRPr="007B4A8C" w:rsidRDefault="0041285C" w:rsidP="0041285C">
      <w:pPr>
        <w:ind w:left="720"/>
        <w:rPr>
          <w:bCs/>
        </w:rPr>
      </w:pPr>
      <w:r w:rsidRPr="007B4A8C">
        <w:rPr>
          <w:bCs/>
        </w:rPr>
        <w:t>○ fever</w:t>
      </w:r>
    </w:p>
    <w:p w14:paraId="7CB0C42F" w14:textId="77777777" w:rsidR="0041285C" w:rsidRPr="007B4A8C" w:rsidRDefault="0041285C" w:rsidP="0041285C">
      <w:pPr>
        <w:ind w:left="720"/>
        <w:rPr>
          <w:bCs/>
        </w:rPr>
      </w:pPr>
      <w:r w:rsidRPr="007B4A8C">
        <w:rPr>
          <w:bCs/>
        </w:rPr>
        <w:t>○ sore and inflamed throat</w:t>
      </w:r>
    </w:p>
    <w:p w14:paraId="2463285A" w14:textId="77777777" w:rsidR="0041285C" w:rsidRPr="007B4A8C" w:rsidRDefault="0041285C" w:rsidP="0041285C">
      <w:pPr>
        <w:ind w:left="720"/>
        <w:rPr>
          <w:bCs/>
        </w:rPr>
      </w:pPr>
      <w:r w:rsidRPr="007B4A8C">
        <w:rPr>
          <w:bCs/>
        </w:rPr>
        <w:t>○ muscle and joint pain</w:t>
      </w:r>
    </w:p>
    <w:p w14:paraId="0B0FC01E" w14:textId="77777777" w:rsidR="0041285C" w:rsidRPr="007B4A8C" w:rsidRDefault="0041285C" w:rsidP="0041285C">
      <w:pPr>
        <w:ind w:left="720"/>
        <w:rPr>
          <w:bCs/>
        </w:rPr>
      </w:pPr>
      <w:r w:rsidRPr="007B4A8C">
        <w:rPr>
          <w:bCs/>
        </w:rPr>
        <w:t>○ cough</w:t>
      </w:r>
    </w:p>
    <w:p w14:paraId="7649F3F2" w14:textId="77777777" w:rsidR="0041285C" w:rsidRPr="007B4A8C" w:rsidRDefault="0041285C" w:rsidP="0041285C">
      <w:pPr>
        <w:ind w:left="720"/>
        <w:rPr>
          <w:bCs/>
        </w:rPr>
      </w:pPr>
      <w:r w:rsidRPr="007B4A8C">
        <w:rPr>
          <w:bCs/>
        </w:rPr>
        <w:lastRenderedPageBreak/>
        <w:t>○ runny nose</w:t>
      </w:r>
    </w:p>
    <w:p w14:paraId="0E207BD6" w14:textId="77777777" w:rsidR="0041285C" w:rsidRPr="007B4A8C" w:rsidRDefault="0041285C" w:rsidP="0041285C">
      <w:pPr>
        <w:ind w:left="720"/>
        <w:rPr>
          <w:bCs/>
        </w:rPr>
      </w:pPr>
      <w:r w:rsidRPr="007B4A8C">
        <w:rPr>
          <w:bCs/>
        </w:rPr>
        <w:t>○ migraine</w:t>
      </w:r>
    </w:p>
    <w:p w14:paraId="0F3B6A08" w14:textId="77777777" w:rsidR="0041285C" w:rsidRPr="007B4A8C" w:rsidRDefault="0041285C" w:rsidP="0041285C">
      <w:pPr>
        <w:ind w:left="720"/>
        <w:rPr>
          <w:bCs/>
        </w:rPr>
      </w:pPr>
      <w:r w:rsidRPr="007B4A8C">
        <w:rPr>
          <w:bCs/>
        </w:rPr>
        <w:t>○ abdominal pain</w:t>
      </w:r>
    </w:p>
    <w:p w14:paraId="755F6B9A" w14:textId="77777777" w:rsidR="0041285C" w:rsidRPr="007B4A8C" w:rsidRDefault="0041285C" w:rsidP="0041285C">
      <w:pPr>
        <w:ind w:left="720"/>
        <w:rPr>
          <w:bCs/>
        </w:rPr>
      </w:pPr>
      <w:r w:rsidRPr="007B4A8C">
        <w:rPr>
          <w:bCs/>
        </w:rPr>
        <w:t>○ back pain</w:t>
      </w:r>
    </w:p>
    <w:p w14:paraId="68AFE3B6" w14:textId="77777777" w:rsidR="0041285C" w:rsidRPr="007B4A8C" w:rsidRDefault="0041285C" w:rsidP="0041285C">
      <w:pPr>
        <w:ind w:left="720"/>
        <w:rPr>
          <w:bCs/>
        </w:rPr>
      </w:pPr>
      <w:r w:rsidRPr="007B4A8C">
        <w:rPr>
          <w:bCs/>
        </w:rPr>
        <w:t>○ digestive disorders (indigestion, diarrhea, constipation, etc.).</w:t>
      </w:r>
    </w:p>
    <w:p w14:paraId="3EBFA531" w14:textId="77777777" w:rsidR="0041285C" w:rsidRPr="007B4A8C" w:rsidRDefault="0041285C" w:rsidP="0041285C">
      <w:pPr>
        <w:ind w:left="720"/>
        <w:rPr>
          <w:bCs/>
        </w:rPr>
      </w:pPr>
      <w:r w:rsidRPr="007B4A8C">
        <w:rPr>
          <w:bCs/>
        </w:rPr>
        <w:t>○ menstrual pain</w:t>
      </w:r>
    </w:p>
    <w:p w14:paraId="59312E1A" w14:textId="77777777" w:rsidR="0041285C" w:rsidRPr="007B4A8C" w:rsidRDefault="0041285C" w:rsidP="0041285C">
      <w:pPr>
        <w:ind w:left="720"/>
        <w:rPr>
          <w:bCs/>
        </w:rPr>
      </w:pPr>
      <w:r w:rsidRPr="007B4A8C">
        <w:rPr>
          <w:bCs/>
        </w:rPr>
        <w:t>○ inflammation of the urinary tract</w:t>
      </w:r>
    </w:p>
    <w:p w14:paraId="4EC28B76" w14:textId="77777777" w:rsidR="0041285C" w:rsidRPr="007B4A8C" w:rsidRDefault="0041285C" w:rsidP="0041285C">
      <w:pPr>
        <w:ind w:left="720"/>
        <w:rPr>
          <w:bCs/>
        </w:rPr>
      </w:pPr>
      <w:r w:rsidRPr="007B4A8C">
        <w:rPr>
          <w:bCs/>
        </w:rPr>
        <w:t>○ allergy</w:t>
      </w:r>
    </w:p>
    <w:p w14:paraId="186D1CEA" w14:textId="77777777" w:rsidR="0041285C" w:rsidRPr="007B4A8C" w:rsidRDefault="0041285C" w:rsidP="0041285C">
      <w:pPr>
        <w:ind w:left="720"/>
        <w:rPr>
          <w:bCs/>
        </w:rPr>
      </w:pPr>
      <w:r w:rsidRPr="007B4A8C">
        <w:rPr>
          <w:bCs/>
        </w:rPr>
        <w:t>○ lowered mood</w:t>
      </w:r>
    </w:p>
    <w:p w14:paraId="2CFAF7D4" w14:textId="77777777" w:rsidR="0041285C" w:rsidRDefault="0041285C" w:rsidP="0041285C">
      <w:pPr>
        <w:ind w:left="720"/>
        <w:rPr>
          <w:bCs/>
        </w:rPr>
      </w:pPr>
      <w:r w:rsidRPr="007B4A8C">
        <w:rPr>
          <w:bCs/>
        </w:rPr>
        <w:t>○ other</w:t>
      </w:r>
    </w:p>
    <w:p w14:paraId="33024A0C" w14:textId="77777777" w:rsidR="0041285C" w:rsidRPr="007B4A8C" w:rsidRDefault="0041285C" w:rsidP="0041285C">
      <w:pPr>
        <w:ind w:left="720"/>
        <w:rPr>
          <w:bCs/>
        </w:rPr>
      </w:pPr>
    </w:p>
    <w:p w14:paraId="79DF7384" w14:textId="77777777" w:rsidR="0041285C" w:rsidRPr="007B4A8C" w:rsidRDefault="0041285C" w:rsidP="0041285C">
      <w:pPr>
        <w:pStyle w:val="Akapitzlist"/>
        <w:numPr>
          <w:ilvl w:val="0"/>
          <w:numId w:val="20"/>
        </w:numPr>
        <w:spacing w:before="0" w:after="0" w:line="276" w:lineRule="auto"/>
        <w:rPr>
          <w:b/>
        </w:rPr>
      </w:pPr>
      <w:r>
        <w:rPr>
          <w:b/>
        </w:rPr>
        <w:t>H</w:t>
      </w:r>
      <w:r w:rsidRPr="007B4A8C">
        <w:rPr>
          <w:b/>
        </w:rPr>
        <w:t>ow long, on average, do adult patients use self-medication to relieve the following symptoms before they see a doctor</w:t>
      </w:r>
    </w:p>
    <w:p w14:paraId="0C5F81E6" w14:textId="77777777" w:rsidR="0041285C" w:rsidRPr="007B4A8C" w:rsidRDefault="0041285C" w:rsidP="0041285C">
      <w:pPr>
        <w:ind w:left="720"/>
        <w:rPr>
          <w:bCs/>
        </w:rPr>
      </w:pPr>
      <w:r w:rsidRPr="007B4A8C">
        <w:rPr>
          <w:bCs/>
        </w:rPr>
        <w:t>[matrix with options to select 1 option for each symptom: less than 3 days, a week, 2 weeks, a month, more than a month].</w:t>
      </w:r>
    </w:p>
    <w:p w14:paraId="4706FA3E" w14:textId="77777777" w:rsidR="0041285C" w:rsidRPr="007B4A8C" w:rsidRDefault="0041285C" w:rsidP="0041285C">
      <w:pPr>
        <w:ind w:left="720"/>
        <w:rPr>
          <w:bCs/>
        </w:rPr>
      </w:pPr>
      <w:r w:rsidRPr="007B4A8C">
        <w:rPr>
          <w:bCs/>
        </w:rPr>
        <w:t>○ headaches</w:t>
      </w:r>
    </w:p>
    <w:p w14:paraId="71BB045F" w14:textId="77777777" w:rsidR="0041285C" w:rsidRPr="007B4A8C" w:rsidRDefault="0041285C" w:rsidP="0041285C">
      <w:pPr>
        <w:ind w:left="720"/>
        <w:rPr>
          <w:bCs/>
        </w:rPr>
      </w:pPr>
      <w:r w:rsidRPr="007B4A8C">
        <w:rPr>
          <w:bCs/>
        </w:rPr>
        <w:t>○ cough, runny nose, sore throat</w:t>
      </w:r>
    </w:p>
    <w:p w14:paraId="2EA3A746" w14:textId="77777777" w:rsidR="0041285C" w:rsidRPr="007B4A8C" w:rsidRDefault="0041285C" w:rsidP="0041285C">
      <w:pPr>
        <w:ind w:left="720"/>
        <w:rPr>
          <w:bCs/>
        </w:rPr>
      </w:pPr>
      <w:r w:rsidRPr="007B4A8C">
        <w:rPr>
          <w:bCs/>
        </w:rPr>
        <w:t>○ back/back pain</w:t>
      </w:r>
    </w:p>
    <w:p w14:paraId="5754FE85" w14:textId="77777777" w:rsidR="0041285C" w:rsidRPr="007B4A8C" w:rsidRDefault="0041285C" w:rsidP="0041285C">
      <w:pPr>
        <w:ind w:left="720"/>
        <w:rPr>
          <w:bCs/>
        </w:rPr>
      </w:pPr>
      <w:r w:rsidRPr="007B4A8C">
        <w:rPr>
          <w:bCs/>
        </w:rPr>
        <w:t>○ mental health problems</w:t>
      </w:r>
    </w:p>
    <w:p w14:paraId="72B52934" w14:textId="77777777" w:rsidR="0041285C" w:rsidRPr="007B4A8C" w:rsidRDefault="0041285C" w:rsidP="0041285C">
      <w:pPr>
        <w:ind w:left="720"/>
        <w:rPr>
          <w:bCs/>
        </w:rPr>
      </w:pPr>
      <w:r w:rsidRPr="007B4A8C">
        <w:rPr>
          <w:bCs/>
        </w:rPr>
        <w:t>○ abdominal pain</w:t>
      </w:r>
    </w:p>
    <w:p w14:paraId="2AFA9785" w14:textId="77777777" w:rsidR="0041285C" w:rsidRDefault="0041285C" w:rsidP="0041285C">
      <w:pPr>
        <w:ind w:left="720"/>
        <w:rPr>
          <w:bCs/>
        </w:rPr>
      </w:pPr>
      <w:r w:rsidRPr="007B4A8C">
        <w:rPr>
          <w:bCs/>
        </w:rPr>
        <w:t>○ urinary tract infection</w:t>
      </w:r>
    </w:p>
    <w:p w14:paraId="6A9384E2" w14:textId="77777777" w:rsidR="0041285C" w:rsidRPr="007B4A8C" w:rsidRDefault="0041285C" w:rsidP="0041285C">
      <w:pPr>
        <w:ind w:left="720"/>
        <w:rPr>
          <w:bCs/>
        </w:rPr>
      </w:pPr>
    </w:p>
    <w:p w14:paraId="385DBB74" w14:textId="77777777" w:rsidR="0041285C" w:rsidRDefault="0041285C" w:rsidP="0041285C">
      <w:pPr>
        <w:pStyle w:val="Akapitzlist"/>
        <w:numPr>
          <w:ilvl w:val="0"/>
          <w:numId w:val="20"/>
        </w:numPr>
        <w:spacing w:before="0" w:after="0" w:line="276" w:lineRule="auto"/>
        <w:rPr>
          <w:b/>
        </w:rPr>
      </w:pPr>
      <w:r w:rsidRPr="007B4A8C">
        <w:rPr>
          <w:b/>
        </w:rPr>
        <w:t>What methods did the patient use before attending the consultation</w:t>
      </w:r>
    </w:p>
    <w:p w14:paraId="7EED1373" w14:textId="77777777" w:rsidR="0041285C" w:rsidRPr="007B4A8C" w:rsidRDefault="0041285C" w:rsidP="0041285C">
      <w:pPr>
        <w:pStyle w:val="Akapitzlist"/>
        <w:numPr>
          <w:ilvl w:val="0"/>
          <w:numId w:val="0"/>
        </w:numPr>
        <w:ind w:left="720"/>
        <w:rPr>
          <w:b/>
        </w:rPr>
      </w:pPr>
    </w:p>
    <w:p w14:paraId="68101976" w14:textId="77777777" w:rsidR="0041285C" w:rsidRPr="007B4A8C" w:rsidRDefault="0041285C" w:rsidP="0041285C">
      <w:pPr>
        <w:ind w:left="720"/>
        <w:rPr>
          <w:b/>
        </w:rPr>
      </w:pPr>
      <w:r w:rsidRPr="007B4A8C">
        <w:rPr>
          <w:b/>
        </w:rPr>
        <w:t>● to relieve headaches</w:t>
      </w:r>
    </w:p>
    <w:p w14:paraId="4CADB948" w14:textId="77777777" w:rsidR="0041285C" w:rsidRPr="007B4A8C" w:rsidRDefault="0041285C" w:rsidP="0041285C">
      <w:pPr>
        <w:ind w:left="720"/>
        <w:rPr>
          <w:bCs/>
        </w:rPr>
      </w:pPr>
      <w:r w:rsidRPr="007B4A8C">
        <w:rPr>
          <w:bCs/>
        </w:rPr>
        <w:t>○ home remedies</w:t>
      </w:r>
    </w:p>
    <w:p w14:paraId="3FA9CAD6" w14:textId="77777777" w:rsidR="0041285C" w:rsidRPr="007B4A8C" w:rsidRDefault="0041285C" w:rsidP="0041285C">
      <w:pPr>
        <w:ind w:left="720"/>
        <w:rPr>
          <w:bCs/>
        </w:rPr>
      </w:pPr>
      <w:r w:rsidRPr="007B4A8C">
        <w:rPr>
          <w:bCs/>
        </w:rPr>
        <w:t>○ used medicines purchased independently without a prescription</w:t>
      </w:r>
    </w:p>
    <w:p w14:paraId="6FD738C0" w14:textId="77777777" w:rsidR="0041285C" w:rsidRPr="007B4A8C" w:rsidRDefault="0041285C" w:rsidP="0041285C">
      <w:pPr>
        <w:ind w:left="720"/>
        <w:rPr>
          <w:bCs/>
        </w:rPr>
      </w:pPr>
      <w:r w:rsidRPr="007B4A8C">
        <w:rPr>
          <w:bCs/>
        </w:rPr>
        <w:lastRenderedPageBreak/>
        <w:t>○ used medications prescribed by a doctor beforehand</w:t>
      </w:r>
    </w:p>
    <w:p w14:paraId="2EA902C1" w14:textId="77777777" w:rsidR="0041285C" w:rsidRPr="007B4A8C" w:rsidRDefault="0041285C" w:rsidP="0041285C">
      <w:pPr>
        <w:ind w:left="720"/>
        <w:rPr>
          <w:bCs/>
        </w:rPr>
      </w:pPr>
      <w:r w:rsidRPr="007B4A8C">
        <w:rPr>
          <w:bCs/>
        </w:rPr>
        <w:t>○ rested, stayed at home</w:t>
      </w:r>
    </w:p>
    <w:p w14:paraId="24DB7A42" w14:textId="77777777" w:rsidR="0041285C" w:rsidRPr="007B4A8C" w:rsidRDefault="0041285C" w:rsidP="0041285C">
      <w:pPr>
        <w:ind w:left="720"/>
        <w:rPr>
          <w:bCs/>
        </w:rPr>
      </w:pPr>
      <w:r w:rsidRPr="007B4A8C">
        <w:rPr>
          <w:bCs/>
        </w:rPr>
        <w:t>○ did nothing special, waited for it to pass on its own</w:t>
      </w:r>
    </w:p>
    <w:p w14:paraId="12EE0F25" w14:textId="77777777" w:rsidR="0041285C" w:rsidRPr="007B4A8C" w:rsidRDefault="0041285C" w:rsidP="0041285C">
      <w:pPr>
        <w:ind w:left="720"/>
        <w:rPr>
          <w:bCs/>
        </w:rPr>
      </w:pPr>
      <w:r w:rsidRPr="007B4A8C">
        <w:rPr>
          <w:bCs/>
        </w:rPr>
        <w:t>○ other than those mentioned</w:t>
      </w:r>
    </w:p>
    <w:p w14:paraId="51C7B7C3" w14:textId="77777777" w:rsidR="0041285C" w:rsidRPr="007B4A8C" w:rsidRDefault="0041285C" w:rsidP="0041285C">
      <w:pPr>
        <w:ind w:left="720"/>
        <w:rPr>
          <w:bCs/>
        </w:rPr>
      </w:pPr>
      <w:r w:rsidRPr="007B4A8C">
        <w:rPr>
          <w:bCs/>
        </w:rPr>
        <w:t>○ the patient immediately sought medical attention</w:t>
      </w:r>
    </w:p>
    <w:p w14:paraId="75E18BF4" w14:textId="77777777" w:rsidR="0041285C" w:rsidRPr="007B4A8C" w:rsidRDefault="0041285C" w:rsidP="0041285C">
      <w:pPr>
        <w:ind w:left="720"/>
        <w:rPr>
          <w:bCs/>
        </w:rPr>
      </w:pPr>
      <w:r w:rsidRPr="007B4A8C">
        <w:rPr>
          <w:bCs/>
        </w:rPr>
        <w:t>○ to relieve the respiratory tract infection.</w:t>
      </w:r>
    </w:p>
    <w:p w14:paraId="68C300DB" w14:textId="77777777" w:rsidR="0041285C" w:rsidRPr="007B4A8C" w:rsidRDefault="0041285C" w:rsidP="0041285C">
      <w:pPr>
        <w:ind w:left="720"/>
        <w:rPr>
          <w:bCs/>
        </w:rPr>
      </w:pPr>
      <w:r w:rsidRPr="007B4A8C">
        <w:rPr>
          <w:bCs/>
        </w:rPr>
        <w:t>○ home remedies</w:t>
      </w:r>
    </w:p>
    <w:p w14:paraId="1C04BD15" w14:textId="77777777" w:rsidR="0041285C" w:rsidRPr="007B4A8C" w:rsidRDefault="0041285C" w:rsidP="0041285C">
      <w:pPr>
        <w:ind w:left="720"/>
        <w:rPr>
          <w:bCs/>
        </w:rPr>
      </w:pPr>
      <w:r w:rsidRPr="007B4A8C">
        <w:rPr>
          <w:bCs/>
        </w:rPr>
        <w:t>○ used medicines purchased independently without a prescription</w:t>
      </w:r>
    </w:p>
    <w:p w14:paraId="7CD69B34" w14:textId="77777777" w:rsidR="0041285C" w:rsidRPr="007B4A8C" w:rsidRDefault="0041285C" w:rsidP="0041285C">
      <w:pPr>
        <w:ind w:left="720"/>
        <w:rPr>
          <w:bCs/>
        </w:rPr>
      </w:pPr>
      <w:r w:rsidRPr="007B4A8C">
        <w:rPr>
          <w:bCs/>
        </w:rPr>
        <w:t>○ used medicines prescribed by a doctor beforehand</w:t>
      </w:r>
    </w:p>
    <w:p w14:paraId="500D0C28" w14:textId="77777777" w:rsidR="0041285C" w:rsidRPr="007B4A8C" w:rsidRDefault="0041285C" w:rsidP="0041285C">
      <w:pPr>
        <w:ind w:left="720"/>
        <w:rPr>
          <w:bCs/>
        </w:rPr>
      </w:pPr>
      <w:r w:rsidRPr="007B4A8C">
        <w:rPr>
          <w:bCs/>
        </w:rPr>
        <w:t>○ took an antibiotic, available at home, prescribed by a doctor for a previous infection / given by a friend</w:t>
      </w:r>
    </w:p>
    <w:p w14:paraId="1F983486" w14:textId="77777777" w:rsidR="0041285C" w:rsidRPr="007B4A8C" w:rsidRDefault="0041285C" w:rsidP="0041285C">
      <w:pPr>
        <w:ind w:left="720"/>
        <w:rPr>
          <w:bCs/>
        </w:rPr>
      </w:pPr>
      <w:r w:rsidRPr="007B4A8C">
        <w:rPr>
          <w:bCs/>
        </w:rPr>
        <w:t>○ rested, stayed at home</w:t>
      </w:r>
    </w:p>
    <w:p w14:paraId="2D23B1ED" w14:textId="77777777" w:rsidR="0041285C" w:rsidRPr="007B4A8C" w:rsidRDefault="0041285C" w:rsidP="0041285C">
      <w:pPr>
        <w:ind w:left="720"/>
        <w:rPr>
          <w:bCs/>
        </w:rPr>
      </w:pPr>
      <w:r w:rsidRPr="007B4A8C">
        <w:rPr>
          <w:bCs/>
        </w:rPr>
        <w:t>○ did nothing special, waited for it to pass on its own</w:t>
      </w:r>
    </w:p>
    <w:p w14:paraId="4D6DA23F" w14:textId="77777777" w:rsidR="0041285C" w:rsidRPr="007B4A8C" w:rsidRDefault="0041285C" w:rsidP="0041285C">
      <w:pPr>
        <w:ind w:left="720"/>
        <w:rPr>
          <w:bCs/>
        </w:rPr>
      </w:pPr>
      <w:r w:rsidRPr="007B4A8C">
        <w:rPr>
          <w:bCs/>
        </w:rPr>
        <w:t>○ other than those mentioned</w:t>
      </w:r>
    </w:p>
    <w:p w14:paraId="01F619DE" w14:textId="77777777" w:rsidR="0041285C" w:rsidRDefault="0041285C" w:rsidP="0041285C">
      <w:pPr>
        <w:ind w:left="720"/>
        <w:rPr>
          <w:bCs/>
        </w:rPr>
      </w:pPr>
      <w:r w:rsidRPr="007B4A8C">
        <w:rPr>
          <w:bCs/>
        </w:rPr>
        <w:t>○ the patient immediately sought medical attention</w:t>
      </w:r>
    </w:p>
    <w:p w14:paraId="594AF7FE" w14:textId="77777777" w:rsidR="0041285C" w:rsidRPr="007B4A8C" w:rsidRDefault="0041285C" w:rsidP="0041285C">
      <w:pPr>
        <w:ind w:left="720"/>
        <w:rPr>
          <w:bCs/>
        </w:rPr>
      </w:pPr>
    </w:p>
    <w:p w14:paraId="2C18BAC5" w14:textId="77777777" w:rsidR="0041285C" w:rsidRPr="007B4A8C" w:rsidRDefault="0041285C" w:rsidP="0041285C">
      <w:pPr>
        <w:ind w:left="720"/>
        <w:rPr>
          <w:b/>
        </w:rPr>
      </w:pPr>
      <w:r w:rsidRPr="007B4A8C">
        <w:rPr>
          <w:b/>
        </w:rPr>
        <w:t>● to relieve back/back pain.</w:t>
      </w:r>
    </w:p>
    <w:p w14:paraId="4BC1ECD6" w14:textId="77777777" w:rsidR="0041285C" w:rsidRPr="007B4A8C" w:rsidRDefault="0041285C" w:rsidP="0041285C">
      <w:pPr>
        <w:ind w:left="720"/>
        <w:rPr>
          <w:bCs/>
        </w:rPr>
      </w:pPr>
      <w:r w:rsidRPr="007B4A8C">
        <w:rPr>
          <w:bCs/>
        </w:rPr>
        <w:t>○ home remedies</w:t>
      </w:r>
    </w:p>
    <w:p w14:paraId="69A79C57" w14:textId="77777777" w:rsidR="0041285C" w:rsidRPr="007B4A8C" w:rsidRDefault="0041285C" w:rsidP="0041285C">
      <w:pPr>
        <w:ind w:left="720"/>
        <w:rPr>
          <w:bCs/>
        </w:rPr>
      </w:pPr>
      <w:r w:rsidRPr="007B4A8C">
        <w:rPr>
          <w:bCs/>
        </w:rPr>
        <w:t>○ used medicines purchased independently without a prescription</w:t>
      </w:r>
    </w:p>
    <w:p w14:paraId="5E25A433" w14:textId="77777777" w:rsidR="0041285C" w:rsidRPr="007B4A8C" w:rsidRDefault="0041285C" w:rsidP="0041285C">
      <w:pPr>
        <w:ind w:left="720"/>
        <w:rPr>
          <w:bCs/>
        </w:rPr>
      </w:pPr>
      <w:r w:rsidRPr="007B4A8C">
        <w:rPr>
          <w:bCs/>
        </w:rPr>
        <w:t>○ used medications prescribed by a doctor beforehand</w:t>
      </w:r>
    </w:p>
    <w:p w14:paraId="65191643" w14:textId="77777777" w:rsidR="0041285C" w:rsidRPr="007B4A8C" w:rsidRDefault="0041285C" w:rsidP="0041285C">
      <w:pPr>
        <w:ind w:left="720"/>
        <w:rPr>
          <w:bCs/>
        </w:rPr>
      </w:pPr>
      <w:r w:rsidRPr="007B4A8C">
        <w:rPr>
          <w:bCs/>
        </w:rPr>
        <w:t>○ rested, stayed at home</w:t>
      </w:r>
    </w:p>
    <w:p w14:paraId="0E77EB19" w14:textId="77777777" w:rsidR="0041285C" w:rsidRPr="007B4A8C" w:rsidRDefault="0041285C" w:rsidP="0041285C">
      <w:pPr>
        <w:ind w:left="720"/>
        <w:rPr>
          <w:bCs/>
        </w:rPr>
      </w:pPr>
      <w:r w:rsidRPr="007B4A8C">
        <w:rPr>
          <w:bCs/>
        </w:rPr>
        <w:t>○ did nothing special, waited for it to pass on its own</w:t>
      </w:r>
    </w:p>
    <w:p w14:paraId="2982E0FF" w14:textId="77777777" w:rsidR="0041285C" w:rsidRPr="007B4A8C" w:rsidRDefault="0041285C" w:rsidP="0041285C">
      <w:pPr>
        <w:ind w:left="720"/>
        <w:rPr>
          <w:bCs/>
        </w:rPr>
      </w:pPr>
      <w:r w:rsidRPr="007B4A8C">
        <w:rPr>
          <w:bCs/>
        </w:rPr>
        <w:t>○ other than those mentioned</w:t>
      </w:r>
    </w:p>
    <w:p w14:paraId="1CFE51FB" w14:textId="77777777" w:rsidR="0041285C" w:rsidRDefault="0041285C" w:rsidP="0041285C">
      <w:pPr>
        <w:ind w:left="720"/>
        <w:rPr>
          <w:bCs/>
        </w:rPr>
      </w:pPr>
      <w:r w:rsidRPr="007B4A8C">
        <w:rPr>
          <w:bCs/>
        </w:rPr>
        <w:t>○ the patient immediately went to the doctor.</w:t>
      </w:r>
    </w:p>
    <w:p w14:paraId="639BDEA0" w14:textId="77777777" w:rsidR="0041285C" w:rsidRPr="007B4A8C" w:rsidRDefault="0041285C" w:rsidP="0041285C">
      <w:pPr>
        <w:ind w:left="720"/>
        <w:rPr>
          <w:bCs/>
        </w:rPr>
      </w:pPr>
    </w:p>
    <w:p w14:paraId="6DB89529" w14:textId="77777777" w:rsidR="0041285C" w:rsidRPr="007B4A8C" w:rsidRDefault="0041285C" w:rsidP="0041285C">
      <w:pPr>
        <w:ind w:left="720"/>
        <w:rPr>
          <w:b/>
        </w:rPr>
      </w:pPr>
      <w:r w:rsidRPr="007B4A8C">
        <w:rPr>
          <w:b/>
        </w:rPr>
        <w:t>● to alleviate mental health problems</w:t>
      </w:r>
    </w:p>
    <w:p w14:paraId="5D3F3B75" w14:textId="77777777" w:rsidR="0041285C" w:rsidRPr="007B4A8C" w:rsidRDefault="0041285C" w:rsidP="0041285C">
      <w:pPr>
        <w:ind w:left="720"/>
        <w:rPr>
          <w:bCs/>
        </w:rPr>
      </w:pPr>
      <w:r w:rsidRPr="007B4A8C">
        <w:rPr>
          <w:bCs/>
        </w:rPr>
        <w:lastRenderedPageBreak/>
        <w:t>○ home remedies</w:t>
      </w:r>
    </w:p>
    <w:p w14:paraId="5DD8D131" w14:textId="77777777" w:rsidR="0041285C" w:rsidRPr="007B4A8C" w:rsidRDefault="0041285C" w:rsidP="0041285C">
      <w:pPr>
        <w:ind w:left="720"/>
        <w:rPr>
          <w:bCs/>
        </w:rPr>
      </w:pPr>
      <w:r w:rsidRPr="007B4A8C">
        <w:rPr>
          <w:bCs/>
        </w:rPr>
        <w:t>○ used medicines purchased independently without a prescription</w:t>
      </w:r>
    </w:p>
    <w:p w14:paraId="61DE2EE6" w14:textId="77777777" w:rsidR="0041285C" w:rsidRPr="007B4A8C" w:rsidRDefault="0041285C" w:rsidP="0041285C">
      <w:pPr>
        <w:ind w:left="720"/>
        <w:rPr>
          <w:bCs/>
        </w:rPr>
      </w:pPr>
      <w:r w:rsidRPr="007B4A8C">
        <w:rPr>
          <w:bCs/>
        </w:rPr>
        <w:t>○ used medications prescribed by a doctor beforehand</w:t>
      </w:r>
    </w:p>
    <w:p w14:paraId="23BA0F30" w14:textId="77777777" w:rsidR="0041285C" w:rsidRPr="007B4A8C" w:rsidRDefault="0041285C" w:rsidP="0041285C">
      <w:pPr>
        <w:ind w:left="720"/>
        <w:rPr>
          <w:bCs/>
        </w:rPr>
      </w:pPr>
      <w:r w:rsidRPr="007B4A8C">
        <w:rPr>
          <w:bCs/>
        </w:rPr>
        <w:t>○ rested, stayed at home</w:t>
      </w:r>
    </w:p>
    <w:p w14:paraId="33E571EA" w14:textId="77777777" w:rsidR="0041285C" w:rsidRPr="007B4A8C" w:rsidRDefault="0041285C" w:rsidP="0041285C">
      <w:pPr>
        <w:ind w:left="720"/>
        <w:rPr>
          <w:bCs/>
        </w:rPr>
      </w:pPr>
      <w:r w:rsidRPr="007B4A8C">
        <w:rPr>
          <w:bCs/>
        </w:rPr>
        <w:t>○ did nothing special, waited for it to pass on its own</w:t>
      </w:r>
    </w:p>
    <w:p w14:paraId="044FF0CF" w14:textId="77777777" w:rsidR="0041285C" w:rsidRPr="007B4A8C" w:rsidRDefault="0041285C" w:rsidP="0041285C">
      <w:pPr>
        <w:ind w:left="720"/>
        <w:rPr>
          <w:bCs/>
        </w:rPr>
      </w:pPr>
      <w:r w:rsidRPr="007B4A8C">
        <w:rPr>
          <w:bCs/>
        </w:rPr>
        <w:t>○ other than those mentioned</w:t>
      </w:r>
    </w:p>
    <w:p w14:paraId="09D5DDAA" w14:textId="77777777" w:rsidR="0041285C" w:rsidRDefault="0041285C" w:rsidP="0041285C">
      <w:pPr>
        <w:ind w:left="720"/>
        <w:rPr>
          <w:bCs/>
        </w:rPr>
      </w:pPr>
      <w:r w:rsidRPr="007B4A8C">
        <w:rPr>
          <w:bCs/>
        </w:rPr>
        <w:t>○ the patient immediately sought medical attention</w:t>
      </w:r>
    </w:p>
    <w:p w14:paraId="6CA57987" w14:textId="77777777" w:rsidR="0041285C" w:rsidRPr="007B4A8C" w:rsidRDefault="0041285C" w:rsidP="0041285C">
      <w:pPr>
        <w:ind w:left="720"/>
        <w:rPr>
          <w:bCs/>
        </w:rPr>
      </w:pPr>
    </w:p>
    <w:p w14:paraId="233427C8" w14:textId="77777777" w:rsidR="0041285C" w:rsidRPr="007B4A8C" w:rsidRDefault="0041285C" w:rsidP="0041285C">
      <w:pPr>
        <w:ind w:left="720"/>
        <w:rPr>
          <w:b/>
        </w:rPr>
      </w:pPr>
      <w:r w:rsidRPr="007B4A8C">
        <w:rPr>
          <w:b/>
        </w:rPr>
        <w:t>● to relieve abdominal pain</w:t>
      </w:r>
    </w:p>
    <w:p w14:paraId="22E6E153" w14:textId="77777777" w:rsidR="0041285C" w:rsidRPr="007B4A8C" w:rsidRDefault="0041285C" w:rsidP="0041285C">
      <w:pPr>
        <w:ind w:left="720"/>
        <w:rPr>
          <w:bCs/>
        </w:rPr>
      </w:pPr>
      <w:r w:rsidRPr="007B4A8C">
        <w:rPr>
          <w:bCs/>
        </w:rPr>
        <w:t>○ home remedies</w:t>
      </w:r>
    </w:p>
    <w:p w14:paraId="0E5EF370" w14:textId="77777777" w:rsidR="0041285C" w:rsidRPr="007B4A8C" w:rsidRDefault="0041285C" w:rsidP="0041285C">
      <w:pPr>
        <w:ind w:left="720"/>
        <w:rPr>
          <w:bCs/>
        </w:rPr>
      </w:pPr>
      <w:r w:rsidRPr="007B4A8C">
        <w:rPr>
          <w:bCs/>
        </w:rPr>
        <w:t>○ used medicines purchased independently without a prescription</w:t>
      </w:r>
    </w:p>
    <w:p w14:paraId="6BADD1B2" w14:textId="77777777" w:rsidR="0041285C" w:rsidRPr="007B4A8C" w:rsidRDefault="0041285C" w:rsidP="0041285C">
      <w:pPr>
        <w:ind w:left="720"/>
        <w:rPr>
          <w:bCs/>
        </w:rPr>
      </w:pPr>
      <w:r w:rsidRPr="007B4A8C">
        <w:rPr>
          <w:bCs/>
        </w:rPr>
        <w:t>○ used medications prescribed by a doctor beforehand</w:t>
      </w:r>
    </w:p>
    <w:p w14:paraId="06529AD8" w14:textId="77777777" w:rsidR="0041285C" w:rsidRPr="007B4A8C" w:rsidRDefault="0041285C" w:rsidP="0041285C">
      <w:pPr>
        <w:ind w:left="720"/>
        <w:rPr>
          <w:bCs/>
        </w:rPr>
      </w:pPr>
      <w:r w:rsidRPr="007B4A8C">
        <w:rPr>
          <w:bCs/>
        </w:rPr>
        <w:t>○ rested, stayed at home</w:t>
      </w:r>
    </w:p>
    <w:p w14:paraId="2A0B09A4" w14:textId="77777777" w:rsidR="0041285C" w:rsidRPr="007B4A8C" w:rsidRDefault="0041285C" w:rsidP="0041285C">
      <w:pPr>
        <w:ind w:left="720"/>
        <w:rPr>
          <w:bCs/>
        </w:rPr>
      </w:pPr>
      <w:r w:rsidRPr="007B4A8C">
        <w:rPr>
          <w:bCs/>
        </w:rPr>
        <w:t>○ did nothing special, waited for it to pass on its own</w:t>
      </w:r>
    </w:p>
    <w:p w14:paraId="047DA2C3" w14:textId="77777777" w:rsidR="0041285C" w:rsidRPr="007B4A8C" w:rsidRDefault="0041285C" w:rsidP="0041285C">
      <w:pPr>
        <w:ind w:left="720"/>
        <w:rPr>
          <w:bCs/>
        </w:rPr>
      </w:pPr>
      <w:r w:rsidRPr="007B4A8C">
        <w:rPr>
          <w:bCs/>
        </w:rPr>
        <w:t>○ other than those mentioned</w:t>
      </w:r>
    </w:p>
    <w:p w14:paraId="62D9BF92" w14:textId="77777777" w:rsidR="0041285C" w:rsidRPr="007B4A8C" w:rsidRDefault="0041285C" w:rsidP="0041285C">
      <w:pPr>
        <w:ind w:left="720"/>
        <w:rPr>
          <w:bCs/>
        </w:rPr>
      </w:pPr>
      <w:r w:rsidRPr="007B4A8C">
        <w:rPr>
          <w:bCs/>
        </w:rPr>
        <w:t>○ the patient immediately sought medical attention</w:t>
      </w:r>
    </w:p>
    <w:p w14:paraId="56972EBC" w14:textId="77777777" w:rsidR="0041285C" w:rsidRPr="007B4A8C" w:rsidRDefault="0041285C" w:rsidP="0041285C">
      <w:pPr>
        <w:ind w:left="720"/>
        <w:rPr>
          <w:bCs/>
        </w:rPr>
      </w:pPr>
      <w:r w:rsidRPr="007B4A8C">
        <w:rPr>
          <w:bCs/>
        </w:rPr>
        <w:t>○ to alleviate the urinary tract infection.</w:t>
      </w:r>
    </w:p>
    <w:p w14:paraId="00E8D551" w14:textId="77777777" w:rsidR="0041285C" w:rsidRPr="007B4A8C" w:rsidRDefault="0041285C" w:rsidP="0041285C">
      <w:pPr>
        <w:ind w:left="720"/>
        <w:rPr>
          <w:bCs/>
        </w:rPr>
      </w:pPr>
      <w:r w:rsidRPr="007B4A8C">
        <w:rPr>
          <w:bCs/>
        </w:rPr>
        <w:t>○ home remedies (e.g., infusions, garlic, honey, compresses, exercise, etc.).</w:t>
      </w:r>
    </w:p>
    <w:p w14:paraId="7F4C30EE" w14:textId="77777777" w:rsidR="0041285C" w:rsidRPr="007B4A8C" w:rsidRDefault="0041285C" w:rsidP="0041285C">
      <w:pPr>
        <w:ind w:left="720"/>
        <w:rPr>
          <w:bCs/>
        </w:rPr>
      </w:pPr>
      <w:r w:rsidRPr="007B4A8C">
        <w:rPr>
          <w:bCs/>
        </w:rPr>
        <w:t>○ used medicines bought on their own without a prescription</w:t>
      </w:r>
    </w:p>
    <w:p w14:paraId="28FE169F" w14:textId="77777777" w:rsidR="0041285C" w:rsidRPr="007B4A8C" w:rsidRDefault="0041285C" w:rsidP="0041285C">
      <w:pPr>
        <w:ind w:left="720"/>
        <w:rPr>
          <w:bCs/>
        </w:rPr>
      </w:pPr>
      <w:r w:rsidRPr="007B4A8C">
        <w:rPr>
          <w:bCs/>
        </w:rPr>
        <w:t>○ used medications prescribed by a doctor beforehand</w:t>
      </w:r>
    </w:p>
    <w:p w14:paraId="36B69007" w14:textId="77777777" w:rsidR="0041285C" w:rsidRPr="007B4A8C" w:rsidRDefault="0041285C" w:rsidP="0041285C">
      <w:pPr>
        <w:ind w:left="720"/>
        <w:rPr>
          <w:bCs/>
        </w:rPr>
      </w:pPr>
      <w:r w:rsidRPr="007B4A8C">
        <w:rPr>
          <w:bCs/>
        </w:rPr>
        <w:t>○ took an antibiotic, available at home, prescribed by a doctor for a previous infection / given by a friend</w:t>
      </w:r>
    </w:p>
    <w:p w14:paraId="14C03436" w14:textId="77777777" w:rsidR="0041285C" w:rsidRPr="007B4A8C" w:rsidRDefault="0041285C" w:rsidP="0041285C">
      <w:pPr>
        <w:ind w:left="720"/>
        <w:rPr>
          <w:bCs/>
        </w:rPr>
      </w:pPr>
      <w:r w:rsidRPr="007B4A8C">
        <w:rPr>
          <w:bCs/>
        </w:rPr>
        <w:t>○ rested, stayed at home</w:t>
      </w:r>
    </w:p>
    <w:p w14:paraId="2C9FC306" w14:textId="77777777" w:rsidR="0041285C" w:rsidRPr="007B4A8C" w:rsidRDefault="0041285C" w:rsidP="0041285C">
      <w:pPr>
        <w:ind w:left="720"/>
        <w:rPr>
          <w:bCs/>
        </w:rPr>
      </w:pPr>
      <w:r w:rsidRPr="007B4A8C">
        <w:rPr>
          <w:bCs/>
        </w:rPr>
        <w:t>○ did nothing special, waited for it to pass on its own</w:t>
      </w:r>
    </w:p>
    <w:p w14:paraId="08099AFE" w14:textId="77777777" w:rsidR="0041285C" w:rsidRPr="007B4A8C" w:rsidRDefault="0041285C" w:rsidP="0041285C">
      <w:pPr>
        <w:ind w:left="720"/>
        <w:rPr>
          <w:bCs/>
        </w:rPr>
      </w:pPr>
      <w:r w:rsidRPr="007B4A8C">
        <w:rPr>
          <w:bCs/>
        </w:rPr>
        <w:t>○ other than those mentioned</w:t>
      </w:r>
    </w:p>
    <w:p w14:paraId="738BC5A2" w14:textId="77777777" w:rsidR="0041285C" w:rsidRDefault="0041285C" w:rsidP="0041285C">
      <w:pPr>
        <w:ind w:left="720"/>
        <w:rPr>
          <w:bCs/>
        </w:rPr>
      </w:pPr>
      <w:r w:rsidRPr="007B4A8C">
        <w:rPr>
          <w:bCs/>
        </w:rPr>
        <w:t>○ the patient immediately reported to the doctor</w:t>
      </w:r>
    </w:p>
    <w:p w14:paraId="5429BD01" w14:textId="77777777" w:rsidR="0041285C" w:rsidRDefault="0041285C" w:rsidP="0041285C">
      <w:pPr>
        <w:rPr>
          <w:bCs/>
        </w:rPr>
      </w:pPr>
    </w:p>
    <w:p w14:paraId="6044B198" w14:textId="77777777" w:rsidR="0041285C" w:rsidRPr="00BA30A2" w:rsidRDefault="0041285C" w:rsidP="0041285C">
      <w:pPr>
        <w:pStyle w:val="Akapitzlist"/>
        <w:numPr>
          <w:ilvl w:val="0"/>
          <w:numId w:val="20"/>
        </w:numPr>
        <w:spacing w:before="0" w:after="0" w:line="276" w:lineRule="auto"/>
        <w:rPr>
          <w:b/>
        </w:rPr>
      </w:pPr>
      <w:r w:rsidRPr="00BA30A2">
        <w:rPr>
          <w:b/>
        </w:rPr>
        <w:t>What key health problems in their children do their parents/guardians approach you with</w:t>
      </w:r>
    </w:p>
    <w:p w14:paraId="465DF314" w14:textId="77777777" w:rsidR="0041285C" w:rsidRPr="00BA30A2" w:rsidRDefault="0041285C" w:rsidP="0041285C">
      <w:pPr>
        <w:ind w:left="720"/>
        <w:rPr>
          <w:bCs/>
        </w:rPr>
      </w:pPr>
      <w:r w:rsidRPr="00BA30A2">
        <w:rPr>
          <w:bCs/>
        </w:rPr>
        <w:t>○ headache</w:t>
      </w:r>
    </w:p>
    <w:p w14:paraId="1D431E75" w14:textId="77777777" w:rsidR="0041285C" w:rsidRPr="00BA30A2" w:rsidRDefault="0041285C" w:rsidP="0041285C">
      <w:pPr>
        <w:ind w:left="720"/>
        <w:rPr>
          <w:bCs/>
        </w:rPr>
      </w:pPr>
      <w:r w:rsidRPr="00BA30A2">
        <w:rPr>
          <w:bCs/>
        </w:rPr>
        <w:t>○ fever</w:t>
      </w:r>
    </w:p>
    <w:p w14:paraId="32F44054" w14:textId="77777777" w:rsidR="0041285C" w:rsidRPr="00BA30A2" w:rsidRDefault="0041285C" w:rsidP="0041285C">
      <w:pPr>
        <w:ind w:left="720"/>
        <w:rPr>
          <w:bCs/>
        </w:rPr>
      </w:pPr>
      <w:r w:rsidRPr="00BA30A2">
        <w:rPr>
          <w:bCs/>
        </w:rPr>
        <w:t>○ sore and inflamed throat</w:t>
      </w:r>
    </w:p>
    <w:p w14:paraId="5F54977A" w14:textId="77777777" w:rsidR="0041285C" w:rsidRPr="00BA30A2" w:rsidRDefault="0041285C" w:rsidP="0041285C">
      <w:pPr>
        <w:ind w:left="720"/>
        <w:rPr>
          <w:bCs/>
        </w:rPr>
      </w:pPr>
      <w:r w:rsidRPr="00BA30A2">
        <w:rPr>
          <w:bCs/>
        </w:rPr>
        <w:t>○ muscle and joint pain</w:t>
      </w:r>
    </w:p>
    <w:p w14:paraId="4B440FAB" w14:textId="77777777" w:rsidR="0041285C" w:rsidRPr="00BA30A2" w:rsidRDefault="0041285C" w:rsidP="0041285C">
      <w:pPr>
        <w:ind w:left="720"/>
        <w:rPr>
          <w:bCs/>
        </w:rPr>
      </w:pPr>
      <w:r w:rsidRPr="00BA30A2">
        <w:rPr>
          <w:bCs/>
        </w:rPr>
        <w:t>○ cough</w:t>
      </w:r>
    </w:p>
    <w:p w14:paraId="0D19DFA0" w14:textId="77777777" w:rsidR="0041285C" w:rsidRPr="00BA30A2" w:rsidRDefault="0041285C" w:rsidP="0041285C">
      <w:pPr>
        <w:ind w:left="720"/>
        <w:rPr>
          <w:bCs/>
        </w:rPr>
      </w:pPr>
      <w:r w:rsidRPr="00BA30A2">
        <w:rPr>
          <w:bCs/>
        </w:rPr>
        <w:t>○ runny nose</w:t>
      </w:r>
    </w:p>
    <w:p w14:paraId="34A4C20F" w14:textId="77777777" w:rsidR="0041285C" w:rsidRPr="00BA30A2" w:rsidRDefault="0041285C" w:rsidP="0041285C">
      <w:pPr>
        <w:ind w:left="720"/>
        <w:rPr>
          <w:bCs/>
        </w:rPr>
      </w:pPr>
      <w:r w:rsidRPr="00BA30A2">
        <w:rPr>
          <w:bCs/>
        </w:rPr>
        <w:t>○ abdominal pain</w:t>
      </w:r>
    </w:p>
    <w:p w14:paraId="2FB5977C" w14:textId="77777777" w:rsidR="0041285C" w:rsidRPr="00BA30A2" w:rsidRDefault="0041285C" w:rsidP="0041285C">
      <w:pPr>
        <w:ind w:left="720"/>
        <w:rPr>
          <w:bCs/>
        </w:rPr>
      </w:pPr>
      <w:r w:rsidRPr="00BA30A2">
        <w:rPr>
          <w:bCs/>
        </w:rPr>
        <w:t>○ digestive system disorders (indigestion, diarrhea, constipation, etc.).</w:t>
      </w:r>
    </w:p>
    <w:p w14:paraId="6481484F" w14:textId="77777777" w:rsidR="0041285C" w:rsidRPr="00BA30A2" w:rsidRDefault="0041285C" w:rsidP="0041285C">
      <w:pPr>
        <w:ind w:left="720"/>
        <w:rPr>
          <w:bCs/>
        </w:rPr>
      </w:pPr>
      <w:r w:rsidRPr="00BA30A2">
        <w:rPr>
          <w:bCs/>
        </w:rPr>
        <w:t>○ menstrual pain</w:t>
      </w:r>
    </w:p>
    <w:p w14:paraId="4EBFFDDA" w14:textId="77777777" w:rsidR="0041285C" w:rsidRPr="00BA30A2" w:rsidRDefault="0041285C" w:rsidP="0041285C">
      <w:pPr>
        <w:ind w:left="720"/>
        <w:rPr>
          <w:bCs/>
        </w:rPr>
      </w:pPr>
      <w:r w:rsidRPr="00BA30A2">
        <w:rPr>
          <w:bCs/>
        </w:rPr>
        <w:t>○ inflammation of the urinary tract</w:t>
      </w:r>
    </w:p>
    <w:p w14:paraId="367A7767" w14:textId="77777777" w:rsidR="0041285C" w:rsidRPr="00BA30A2" w:rsidRDefault="0041285C" w:rsidP="0041285C">
      <w:pPr>
        <w:ind w:left="720"/>
        <w:rPr>
          <w:bCs/>
        </w:rPr>
      </w:pPr>
      <w:r w:rsidRPr="00BA30A2">
        <w:rPr>
          <w:bCs/>
        </w:rPr>
        <w:t>○ allergy</w:t>
      </w:r>
    </w:p>
    <w:p w14:paraId="134370C7" w14:textId="77777777" w:rsidR="0041285C" w:rsidRPr="00BA30A2" w:rsidRDefault="0041285C" w:rsidP="0041285C">
      <w:pPr>
        <w:ind w:left="720"/>
        <w:rPr>
          <w:bCs/>
        </w:rPr>
      </w:pPr>
      <w:r w:rsidRPr="00BA30A2">
        <w:rPr>
          <w:bCs/>
        </w:rPr>
        <w:t>○ lowered mood</w:t>
      </w:r>
    </w:p>
    <w:p w14:paraId="1D4A4B47" w14:textId="77777777" w:rsidR="0041285C" w:rsidRPr="00BA30A2" w:rsidRDefault="0041285C" w:rsidP="0041285C">
      <w:pPr>
        <w:ind w:left="720"/>
        <w:rPr>
          <w:bCs/>
        </w:rPr>
      </w:pPr>
      <w:r w:rsidRPr="00BA30A2">
        <w:rPr>
          <w:bCs/>
        </w:rPr>
        <w:t>○ other</w:t>
      </w:r>
    </w:p>
    <w:p w14:paraId="4636931F" w14:textId="77777777" w:rsidR="0041285C" w:rsidRPr="00BA30A2" w:rsidRDefault="0041285C" w:rsidP="0041285C">
      <w:pPr>
        <w:ind w:left="720"/>
        <w:rPr>
          <w:b/>
        </w:rPr>
      </w:pPr>
    </w:p>
    <w:p w14:paraId="36B6EC2C" w14:textId="77777777" w:rsidR="0041285C" w:rsidRPr="00BA30A2" w:rsidRDefault="0041285C" w:rsidP="0041285C">
      <w:pPr>
        <w:pStyle w:val="Akapitzlist"/>
        <w:numPr>
          <w:ilvl w:val="0"/>
          <w:numId w:val="20"/>
        </w:numPr>
        <w:spacing w:before="0" w:after="0" w:line="276" w:lineRule="auto"/>
        <w:rPr>
          <w:b/>
        </w:rPr>
      </w:pPr>
      <w:r>
        <w:rPr>
          <w:b/>
        </w:rPr>
        <w:t>H</w:t>
      </w:r>
      <w:r w:rsidRPr="00BA30A2">
        <w:rPr>
          <w:b/>
        </w:rPr>
        <w:t>ow long, on average, do parents/guardians use methods to relieve the following symptoms in their child on their own, before reporting them to the doctor?</w:t>
      </w:r>
    </w:p>
    <w:p w14:paraId="228F1AA5" w14:textId="77777777" w:rsidR="0041285C" w:rsidRPr="00BA30A2" w:rsidRDefault="0041285C" w:rsidP="0041285C">
      <w:pPr>
        <w:ind w:left="720"/>
        <w:rPr>
          <w:bCs/>
        </w:rPr>
      </w:pPr>
      <w:r w:rsidRPr="00BA30A2">
        <w:rPr>
          <w:bCs/>
        </w:rPr>
        <w:t>[matrix with options to select 1 option for each symptom: less than 3 days, a week, 2 weeks, a month, more than a month].</w:t>
      </w:r>
    </w:p>
    <w:p w14:paraId="66FDEA6E" w14:textId="77777777" w:rsidR="0041285C" w:rsidRPr="00BA30A2" w:rsidRDefault="0041285C" w:rsidP="0041285C">
      <w:pPr>
        <w:ind w:left="720"/>
        <w:rPr>
          <w:bCs/>
        </w:rPr>
      </w:pPr>
      <w:r w:rsidRPr="00BA30A2">
        <w:rPr>
          <w:bCs/>
        </w:rPr>
        <w:t>○ headaches</w:t>
      </w:r>
    </w:p>
    <w:p w14:paraId="36176A88" w14:textId="77777777" w:rsidR="0041285C" w:rsidRPr="00BA30A2" w:rsidRDefault="0041285C" w:rsidP="0041285C">
      <w:pPr>
        <w:ind w:left="720"/>
        <w:rPr>
          <w:bCs/>
        </w:rPr>
      </w:pPr>
      <w:r w:rsidRPr="00BA30A2">
        <w:rPr>
          <w:bCs/>
        </w:rPr>
        <w:t>○ cough, runny nose, sore throat</w:t>
      </w:r>
    </w:p>
    <w:p w14:paraId="3B5EC4D0" w14:textId="77777777" w:rsidR="0041285C" w:rsidRPr="00BA30A2" w:rsidRDefault="0041285C" w:rsidP="0041285C">
      <w:pPr>
        <w:ind w:left="720"/>
        <w:rPr>
          <w:bCs/>
        </w:rPr>
      </w:pPr>
      <w:r w:rsidRPr="00BA30A2">
        <w:rPr>
          <w:bCs/>
        </w:rPr>
        <w:t>○ back/back pain</w:t>
      </w:r>
    </w:p>
    <w:p w14:paraId="3DB13E7F" w14:textId="77777777" w:rsidR="0041285C" w:rsidRPr="00BA30A2" w:rsidRDefault="0041285C" w:rsidP="0041285C">
      <w:pPr>
        <w:ind w:left="720"/>
        <w:rPr>
          <w:bCs/>
        </w:rPr>
      </w:pPr>
      <w:r w:rsidRPr="00BA30A2">
        <w:rPr>
          <w:bCs/>
        </w:rPr>
        <w:t>○ mental health problems</w:t>
      </w:r>
    </w:p>
    <w:p w14:paraId="53B76D4B" w14:textId="77777777" w:rsidR="0041285C" w:rsidRPr="00BA30A2" w:rsidRDefault="0041285C" w:rsidP="0041285C">
      <w:pPr>
        <w:ind w:left="720"/>
        <w:rPr>
          <w:bCs/>
        </w:rPr>
      </w:pPr>
      <w:r w:rsidRPr="00BA30A2">
        <w:rPr>
          <w:bCs/>
        </w:rPr>
        <w:t>○ abdominal pain</w:t>
      </w:r>
    </w:p>
    <w:p w14:paraId="3EE8CA4F" w14:textId="77777777" w:rsidR="0041285C" w:rsidRPr="00BA30A2" w:rsidRDefault="0041285C" w:rsidP="0041285C">
      <w:pPr>
        <w:ind w:left="720"/>
        <w:rPr>
          <w:bCs/>
        </w:rPr>
      </w:pPr>
      <w:r w:rsidRPr="00BA30A2">
        <w:rPr>
          <w:bCs/>
        </w:rPr>
        <w:t>○ allergies</w:t>
      </w:r>
    </w:p>
    <w:p w14:paraId="03A62067" w14:textId="77777777" w:rsidR="0041285C" w:rsidRPr="00BA30A2" w:rsidRDefault="0041285C" w:rsidP="0041285C">
      <w:pPr>
        <w:ind w:left="720"/>
        <w:rPr>
          <w:bCs/>
        </w:rPr>
      </w:pPr>
      <w:r w:rsidRPr="00BA30A2">
        <w:rPr>
          <w:bCs/>
        </w:rPr>
        <w:lastRenderedPageBreak/>
        <w:t>○ urinary tract infections</w:t>
      </w:r>
    </w:p>
    <w:p w14:paraId="1735D1E2" w14:textId="77777777" w:rsidR="0041285C" w:rsidRDefault="0041285C" w:rsidP="0041285C">
      <w:pPr>
        <w:ind w:left="720"/>
        <w:rPr>
          <w:b/>
        </w:rPr>
      </w:pPr>
    </w:p>
    <w:p w14:paraId="06C18300" w14:textId="77777777" w:rsidR="0041285C" w:rsidRPr="00BA30A2" w:rsidRDefault="0041285C" w:rsidP="0041285C">
      <w:pPr>
        <w:pStyle w:val="Akapitzlist"/>
        <w:numPr>
          <w:ilvl w:val="0"/>
          <w:numId w:val="20"/>
        </w:numPr>
        <w:spacing w:before="0" w:after="0" w:line="276" w:lineRule="auto"/>
        <w:rPr>
          <w:b/>
        </w:rPr>
      </w:pPr>
      <w:r w:rsidRPr="00BA30A2">
        <w:rPr>
          <w:b/>
        </w:rPr>
        <w:t>What methods do parents/guardians typically use before seeking consultation</w:t>
      </w:r>
    </w:p>
    <w:p w14:paraId="48CB5DCF" w14:textId="77777777" w:rsidR="0041285C" w:rsidRDefault="0041285C" w:rsidP="0041285C">
      <w:pPr>
        <w:ind w:left="720"/>
        <w:rPr>
          <w:b/>
        </w:rPr>
      </w:pPr>
    </w:p>
    <w:p w14:paraId="3CDA9AA0" w14:textId="77777777" w:rsidR="0041285C" w:rsidRPr="00BA30A2" w:rsidRDefault="0041285C" w:rsidP="0041285C">
      <w:pPr>
        <w:ind w:left="720"/>
        <w:rPr>
          <w:b/>
        </w:rPr>
      </w:pPr>
      <w:r w:rsidRPr="00BA30A2">
        <w:rPr>
          <w:b/>
        </w:rPr>
        <w:t>○ to relieve their child's headaches</w:t>
      </w:r>
    </w:p>
    <w:p w14:paraId="296AD075" w14:textId="77777777" w:rsidR="0041285C" w:rsidRPr="00BA30A2" w:rsidRDefault="0041285C" w:rsidP="0041285C">
      <w:pPr>
        <w:ind w:left="720"/>
        <w:rPr>
          <w:bCs/>
        </w:rPr>
      </w:pPr>
      <w:r w:rsidRPr="00BA30A2">
        <w:rPr>
          <w:bCs/>
        </w:rPr>
        <w:t>■ home remedies</w:t>
      </w:r>
    </w:p>
    <w:p w14:paraId="01CBD44D" w14:textId="77777777" w:rsidR="0041285C" w:rsidRPr="00BA30A2" w:rsidRDefault="0041285C" w:rsidP="0041285C">
      <w:pPr>
        <w:ind w:left="720"/>
        <w:rPr>
          <w:bCs/>
        </w:rPr>
      </w:pPr>
      <w:r w:rsidRPr="00BA30A2">
        <w:rPr>
          <w:bCs/>
        </w:rPr>
        <w:t>■ used medicines bought on their own without a prescription</w:t>
      </w:r>
    </w:p>
    <w:p w14:paraId="039C3F81" w14:textId="77777777" w:rsidR="0041285C" w:rsidRPr="00BA30A2" w:rsidRDefault="0041285C" w:rsidP="0041285C">
      <w:pPr>
        <w:ind w:left="720"/>
        <w:rPr>
          <w:bCs/>
        </w:rPr>
      </w:pPr>
      <w:r w:rsidRPr="00BA30A2">
        <w:rPr>
          <w:bCs/>
        </w:rPr>
        <w:t>■ used medications prescribed by a doctor beforehand</w:t>
      </w:r>
    </w:p>
    <w:p w14:paraId="1C3CEDD1" w14:textId="77777777" w:rsidR="0041285C" w:rsidRPr="00BA30A2" w:rsidRDefault="0041285C" w:rsidP="0041285C">
      <w:pPr>
        <w:ind w:left="720"/>
        <w:rPr>
          <w:bCs/>
        </w:rPr>
      </w:pPr>
      <w:r w:rsidRPr="00BA30A2">
        <w:rPr>
          <w:bCs/>
        </w:rPr>
        <w:t>■ child/children rested, stayed at home</w:t>
      </w:r>
    </w:p>
    <w:p w14:paraId="687C2D00" w14:textId="77777777" w:rsidR="0041285C" w:rsidRPr="00BA30A2" w:rsidRDefault="0041285C" w:rsidP="0041285C">
      <w:pPr>
        <w:ind w:left="720"/>
        <w:rPr>
          <w:bCs/>
        </w:rPr>
      </w:pPr>
      <w:r w:rsidRPr="00BA30A2">
        <w:rPr>
          <w:bCs/>
        </w:rPr>
        <w:t>■ did nothing special, waited for it to pass on its own</w:t>
      </w:r>
    </w:p>
    <w:p w14:paraId="7ED751E5" w14:textId="77777777" w:rsidR="0041285C" w:rsidRPr="00BA30A2" w:rsidRDefault="0041285C" w:rsidP="0041285C">
      <w:pPr>
        <w:ind w:left="720"/>
        <w:rPr>
          <w:bCs/>
        </w:rPr>
      </w:pPr>
      <w:r w:rsidRPr="00BA30A2">
        <w:rPr>
          <w:bCs/>
        </w:rPr>
        <w:t>■ other than those mentioned</w:t>
      </w:r>
    </w:p>
    <w:p w14:paraId="256DAE23" w14:textId="77777777" w:rsidR="0041285C" w:rsidRPr="00BA30A2" w:rsidRDefault="0041285C" w:rsidP="0041285C">
      <w:pPr>
        <w:ind w:left="720"/>
        <w:rPr>
          <w:bCs/>
        </w:rPr>
      </w:pPr>
      <w:r w:rsidRPr="00BA30A2">
        <w:rPr>
          <w:bCs/>
        </w:rPr>
        <w:t>■ most parents/guardians immediately go to the doctor with their child.</w:t>
      </w:r>
    </w:p>
    <w:p w14:paraId="7BBE3693" w14:textId="77777777" w:rsidR="0041285C" w:rsidRPr="00BA30A2" w:rsidRDefault="0041285C" w:rsidP="0041285C">
      <w:pPr>
        <w:ind w:left="720"/>
        <w:rPr>
          <w:b/>
        </w:rPr>
      </w:pPr>
    </w:p>
    <w:p w14:paraId="4B4098A4" w14:textId="77777777" w:rsidR="0041285C" w:rsidRPr="00BA30A2" w:rsidRDefault="0041285C" w:rsidP="0041285C">
      <w:pPr>
        <w:ind w:left="720"/>
        <w:rPr>
          <w:b/>
        </w:rPr>
      </w:pPr>
      <w:r w:rsidRPr="00BA30A2">
        <w:rPr>
          <w:b/>
        </w:rPr>
        <w:t>○ in order to relieve their child's symptoms of respiratory tract infection.</w:t>
      </w:r>
    </w:p>
    <w:p w14:paraId="082CB382" w14:textId="77777777" w:rsidR="0041285C" w:rsidRPr="00BA30A2" w:rsidRDefault="0041285C" w:rsidP="0041285C">
      <w:pPr>
        <w:ind w:left="720"/>
        <w:rPr>
          <w:bCs/>
        </w:rPr>
      </w:pPr>
      <w:r w:rsidRPr="00BA30A2">
        <w:rPr>
          <w:bCs/>
        </w:rPr>
        <w:t>■ home remedies</w:t>
      </w:r>
    </w:p>
    <w:p w14:paraId="35EF333B" w14:textId="77777777" w:rsidR="0041285C" w:rsidRPr="00BA30A2" w:rsidRDefault="0041285C" w:rsidP="0041285C">
      <w:pPr>
        <w:ind w:left="720"/>
        <w:rPr>
          <w:bCs/>
        </w:rPr>
      </w:pPr>
      <w:r w:rsidRPr="00BA30A2">
        <w:rPr>
          <w:bCs/>
        </w:rPr>
        <w:t>■ used medicines bought on their own without a prescription</w:t>
      </w:r>
    </w:p>
    <w:p w14:paraId="348D3055" w14:textId="77777777" w:rsidR="0041285C" w:rsidRPr="00BA30A2" w:rsidRDefault="0041285C" w:rsidP="0041285C">
      <w:pPr>
        <w:ind w:left="720"/>
        <w:rPr>
          <w:bCs/>
        </w:rPr>
      </w:pPr>
      <w:r w:rsidRPr="00BA30A2">
        <w:rPr>
          <w:bCs/>
        </w:rPr>
        <w:t>■ used medications prescribed by a doctor beforehand</w:t>
      </w:r>
    </w:p>
    <w:p w14:paraId="2783F4D0" w14:textId="77777777" w:rsidR="0041285C" w:rsidRPr="00BA30A2" w:rsidRDefault="0041285C" w:rsidP="0041285C">
      <w:pPr>
        <w:ind w:left="720"/>
        <w:rPr>
          <w:bCs/>
        </w:rPr>
      </w:pPr>
      <w:r w:rsidRPr="00BA30A2">
        <w:rPr>
          <w:bCs/>
        </w:rPr>
        <w:t>■ administered an antibiotic, available at home, recommended by a doctor for a previous infection / given by a friend</w:t>
      </w:r>
    </w:p>
    <w:p w14:paraId="0C53916E" w14:textId="77777777" w:rsidR="0041285C" w:rsidRPr="00BA30A2" w:rsidRDefault="0041285C" w:rsidP="0041285C">
      <w:pPr>
        <w:ind w:left="720"/>
        <w:rPr>
          <w:bCs/>
        </w:rPr>
      </w:pPr>
      <w:r w:rsidRPr="00BA30A2">
        <w:rPr>
          <w:bCs/>
        </w:rPr>
        <w:t>■ child/children rested, stayed at home</w:t>
      </w:r>
    </w:p>
    <w:p w14:paraId="7CFECF78" w14:textId="77777777" w:rsidR="0041285C" w:rsidRPr="00BA30A2" w:rsidRDefault="0041285C" w:rsidP="0041285C">
      <w:pPr>
        <w:ind w:left="720"/>
        <w:rPr>
          <w:bCs/>
        </w:rPr>
      </w:pPr>
      <w:r w:rsidRPr="00BA30A2">
        <w:rPr>
          <w:bCs/>
        </w:rPr>
        <w:t>■ do nothing special, wait for it to pass on its own</w:t>
      </w:r>
    </w:p>
    <w:p w14:paraId="566A3CBB" w14:textId="77777777" w:rsidR="0041285C" w:rsidRPr="00BA30A2" w:rsidRDefault="0041285C" w:rsidP="0041285C">
      <w:pPr>
        <w:ind w:left="720"/>
        <w:rPr>
          <w:bCs/>
        </w:rPr>
      </w:pPr>
      <w:r w:rsidRPr="00BA30A2">
        <w:rPr>
          <w:bCs/>
        </w:rPr>
        <w:t>■ other than those mentioned</w:t>
      </w:r>
    </w:p>
    <w:p w14:paraId="44A8C1CD" w14:textId="77777777" w:rsidR="0041285C" w:rsidRPr="00BA30A2" w:rsidRDefault="0041285C" w:rsidP="0041285C">
      <w:pPr>
        <w:ind w:left="720"/>
        <w:rPr>
          <w:bCs/>
        </w:rPr>
      </w:pPr>
      <w:r w:rsidRPr="00BA30A2">
        <w:rPr>
          <w:bCs/>
        </w:rPr>
        <w:t>■ most parents/guardians go to the doctor with their child right away</w:t>
      </w:r>
    </w:p>
    <w:p w14:paraId="191FB695" w14:textId="77777777" w:rsidR="0041285C" w:rsidRPr="00BA30A2" w:rsidRDefault="0041285C" w:rsidP="0041285C">
      <w:pPr>
        <w:ind w:left="720"/>
        <w:rPr>
          <w:b/>
        </w:rPr>
      </w:pPr>
    </w:p>
    <w:p w14:paraId="70AC3530" w14:textId="77777777" w:rsidR="0041285C" w:rsidRPr="00BA30A2" w:rsidRDefault="0041285C" w:rsidP="0041285C">
      <w:pPr>
        <w:ind w:left="720"/>
        <w:rPr>
          <w:b/>
        </w:rPr>
      </w:pPr>
      <w:r w:rsidRPr="00BA30A2">
        <w:rPr>
          <w:b/>
        </w:rPr>
        <w:t>○ in order to relieve their child's back/back pain.</w:t>
      </w:r>
    </w:p>
    <w:p w14:paraId="19816215" w14:textId="77777777" w:rsidR="0041285C" w:rsidRPr="00BA30A2" w:rsidRDefault="0041285C" w:rsidP="0041285C">
      <w:pPr>
        <w:ind w:left="720"/>
        <w:rPr>
          <w:bCs/>
        </w:rPr>
      </w:pPr>
      <w:r w:rsidRPr="00BA30A2">
        <w:rPr>
          <w:bCs/>
        </w:rPr>
        <w:t>■ home remedies (e.g., infusions, garlic, honey, compresses, exercise, etc.).</w:t>
      </w:r>
    </w:p>
    <w:p w14:paraId="139C8BFC" w14:textId="77777777" w:rsidR="0041285C" w:rsidRPr="00BA30A2" w:rsidRDefault="0041285C" w:rsidP="0041285C">
      <w:pPr>
        <w:ind w:left="720"/>
        <w:rPr>
          <w:bCs/>
        </w:rPr>
      </w:pPr>
      <w:r w:rsidRPr="00BA30A2">
        <w:rPr>
          <w:bCs/>
        </w:rPr>
        <w:t>■ used medicines bought on their own without a prescription</w:t>
      </w:r>
    </w:p>
    <w:p w14:paraId="77B2F98B" w14:textId="77777777" w:rsidR="0041285C" w:rsidRPr="00BA30A2" w:rsidRDefault="0041285C" w:rsidP="0041285C">
      <w:pPr>
        <w:ind w:left="720"/>
        <w:rPr>
          <w:bCs/>
        </w:rPr>
      </w:pPr>
      <w:r w:rsidRPr="00BA30A2">
        <w:rPr>
          <w:bCs/>
        </w:rPr>
        <w:lastRenderedPageBreak/>
        <w:t>■ used medicines prescribed by a doctor beforehand</w:t>
      </w:r>
    </w:p>
    <w:p w14:paraId="281C2FC6" w14:textId="77777777" w:rsidR="0041285C" w:rsidRPr="00BA30A2" w:rsidRDefault="0041285C" w:rsidP="0041285C">
      <w:pPr>
        <w:ind w:left="720"/>
        <w:rPr>
          <w:bCs/>
        </w:rPr>
      </w:pPr>
      <w:r w:rsidRPr="00BA30A2">
        <w:rPr>
          <w:bCs/>
        </w:rPr>
        <w:t>■ the child/children have rested, stayed at home</w:t>
      </w:r>
    </w:p>
    <w:p w14:paraId="5C619685" w14:textId="77777777" w:rsidR="0041285C" w:rsidRPr="00BA30A2" w:rsidRDefault="0041285C" w:rsidP="0041285C">
      <w:pPr>
        <w:ind w:left="720"/>
        <w:rPr>
          <w:bCs/>
        </w:rPr>
      </w:pPr>
      <w:r w:rsidRPr="00BA30A2">
        <w:rPr>
          <w:bCs/>
        </w:rPr>
        <w:t>■ did nothing special, waited for it to pass on its own</w:t>
      </w:r>
    </w:p>
    <w:p w14:paraId="26D8531F" w14:textId="77777777" w:rsidR="0041285C" w:rsidRPr="00BA30A2" w:rsidRDefault="0041285C" w:rsidP="0041285C">
      <w:pPr>
        <w:ind w:left="720"/>
        <w:rPr>
          <w:bCs/>
        </w:rPr>
      </w:pPr>
      <w:r w:rsidRPr="00BA30A2">
        <w:rPr>
          <w:bCs/>
        </w:rPr>
        <w:t>■ other than those mentioned</w:t>
      </w:r>
    </w:p>
    <w:p w14:paraId="53F987D4" w14:textId="77777777" w:rsidR="0041285C" w:rsidRPr="00BA30A2" w:rsidRDefault="0041285C" w:rsidP="0041285C">
      <w:pPr>
        <w:ind w:left="720"/>
        <w:rPr>
          <w:bCs/>
        </w:rPr>
      </w:pPr>
      <w:r w:rsidRPr="00BA30A2">
        <w:rPr>
          <w:bCs/>
        </w:rPr>
        <w:t>■ most parents/guardians immediately go to the doctor with their child.</w:t>
      </w:r>
    </w:p>
    <w:p w14:paraId="26DCB95E" w14:textId="77777777" w:rsidR="0041285C" w:rsidRPr="00BA30A2" w:rsidRDefault="0041285C" w:rsidP="0041285C">
      <w:pPr>
        <w:ind w:left="720"/>
        <w:rPr>
          <w:b/>
        </w:rPr>
      </w:pPr>
    </w:p>
    <w:p w14:paraId="7CC00D75" w14:textId="77777777" w:rsidR="0041285C" w:rsidRPr="00BA30A2" w:rsidRDefault="0041285C" w:rsidP="0041285C">
      <w:pPr>
        <w:ind w:left="720"/>
        <w:rPr>
          <w:b/>
        </w:rPr>
      </w:pPr>
      <w:r w:rsidRPr="00BA30A2">
        <w:rPr>
          <w:b/>
        </w:rPr>
        <w:t>○ In order to alleviate their child's mental health problems</w:t>
      </w:r>
    </w:p>
    <w:p w14:paraId="6ED13830" w14:textId="77777777" w:rsidR="0041285C" w:rsidRPr="00BA30A2" w:rsidRDefault="0041285C" w:rsidP="0041285C">
      <w:pPr>
        <w:ind w:left="720"/>
        <w:rPr>
          <w:bCs/>
        </w:rPr>
      </w:pPr>
      <w:r w:rsidRPr="00BA30A2">
        <w:rPr>
          <w:bCs/>
        </w:rPr>
        <w:t>■ home remedies</w:t>
      </w:r>
    </w:p>
    <w:p w14:paraId="6B657ED9" w14:textId="77777777" w:rsidR="0041285C" w:rsidRPr="00BA30A2" w:rsidRDefault="0041285C" w:rsidP="0041285C">
      <w:pPr>
        <w:ind w:left="720"/>
        <w:rPr>
          <w:bCs/>
        </w:rPr>
      </w:pPr>
      <w:r w:rsidRPr="00BA30A2">
        <w:rPr>
          <w:bCs/>
        </w:rPr>
        <w:t>■ used medications purchased on their own without a prescription</w:t>
      </w:r>
    </w:p>
    <w:p w14:paraId="2FC03CF3" w14:textId="77777777" w:rsidR="0041285C" w:rsidRPr="00BA30A2" w:rsidRDefault="0041285C" w:rsidP="0041285C">
      <w:pPr>
        <w:ind w:left="720"/>
        <w:rPr>
          <w:bCs/>
        </w:rPr>
      </w:pPr>
      <w:r w:rsidRPr="00BA30A2">
        <w:rPr>
          <w:bCs/>
        </w:rPr>
        <w:t>■ used medication prescribed by a doctor beforehand</w:t>
      </w:r>
    </w:p>
    <w:p w14:paraId="7CEF0253" w14:textId="77777777" w:rsidR="0041285C" w:rsidRPr="00BA30A2" w:rsidRDefault="0041285C" w:rsidP="0041285C">
      <w:pPr>
        <w:ind w:left="720"/>
        <w:rPr>
          <w:bCs/>
        </w:rPr>
      </w:pPr>
      <w:r w:rsidRPr="00BA30A2">
        <w:rPr>
          <w:bCs/>
        </w:rPr>
        <w:t>■ child/children rested, stayed at home</w:t>
      </w:r>
    </w:p>
    <w:p w14:paraId="7839385D" w14:textId="77777777" w:rsidR="0041285C" w:rsidRPr="00BA30A2" w:rsidRDefault="0041285C" w:rsidP="0041285C">
      <w:pPr>
        <w:ind w:left="720"/>
        <w:rPr>
          <w:bCs/>
        </w:rPr>
      </w:pPr>
      <w:r w:rsidRPr="00BA30A2">
        <w:rPr>
          <w:bCs/>
        </w:rPr>
        <w:t>■ have not done anything special, waiting for it to pass on its own</w:t>
      </w:r>
    </w:p>
    <w:p w14:paraId="46343EB2" w14:textId="77777777" w:rsidR="0041285C" w:rsidRPr="00BA30A2" w:rsidRDefault="0041285C" w:rsidP="0041285C">
      <w:pPr>
        <w:ind w:left="720"/>
        <w:rPr>
          <w:bCs/>
        </w:rPr>
      </w:pPr>
      <w:r w:rsidRPr="00BA30A2">
        <w:rPr>
          <w:bCs/>
        </w:rPr>
        <w:t>■ other than those mentioned</w:t>
      </w:r>
    </w:p>
    <w:p w14:paraId="5D5616B1" w14:textId="77777777" w:rsidR="0041285C" w:rsidRPr="00BA30A2" w:rsidRDefault="0041285C" w:rsidP="0041285C">
      <w:pPr>
        <w:ind w:left="720"/>
        <w:rPr>
          <w:bCs/>
        </w:rPr>
      </w:pPr>
      <w:r w:rsidRPr="00BA30A2">
        <w:rPr>
          <w:bCs/>
        </w:rPr>
        <w:t>■ most parents/guardians immediately go to the doctor with their child.</w:t>
      </w:r>
    </w:p>
    <w:p w14:paraId="4AB170F2" w14:textId="77777777" w:rsidR="0041285C" w:rsidRPr="00BA30A2" w:rsidRDefault="0041285C" w:rsidP="0041285C">
      <w:pPr>
        <w:ind w:left="720"/>
        <w:rPr>
          <w:b/>
        </w:rPr>
      </w:pPr>
    </w:p>
    <w:p w14:paraId="1446DC4B" w14:textId="77777777" w:rsidR="0041285C" w:rsidRPr="00BA30A2" w:rsidRDefault="0041285C" w:rsidP="0041285C">
      <w:pPr>
        <w:ind w:left="720"/>
        <w:rPr>
          <w:b/>
        </w:rPr>
      </w:pPr>
      <w:r w:rsidRPr="00BA30A2">
        <w:rPr>
          <w:b/>
        </w:rPr>
        <w:t>○ in order to alleviate their child's digestive disorder (abdominal pain).</w:t>
      </w:r>
    </w:p>
    <w:p w14:paraId="7D7DDDB1" w14:textId="77777777" w:rsidR="0041285C" w:rsidRPr="00BA30A2" w:rsidRDefault="0041285C" w:rsidP="0041285C">
      <w:pPr>
        <w:ind w:left="720"/>
        <w:rPr>
          <w:bCs/>
        </w:rPr>
      </w:pPr>
      <w:r w:rsidRPr="00BA30A2">
        <w:rPr>
          <w:bCs/>
        </w:rPr>
        <w:t>■ home remedies (e.g., infusions, garlic, honey, compresses, exercise, etc.).</w:t>
      </w:r>
    </w:p>
    <w:p w14:paraId="60AED532" w14:textId="77777777" w:rsidR="0041285C" w:rsidRPr="00BA30A2" w:rsidRDefault="0041285C" w:rsidP="0041285C">
      <w:pPr>
        <w:ind w:left="720"/>
        <w:rPr>
          <w:bCs/>
        </w:rPr>
      </w:pPr>
      <w:r w:rsidRPr="00BA30A2">
        <w:rPr>
          <w:bCs/>
        </w:rPr>
        <w:t>■ used medicines bought on their own without a prescription</w:t>
      </w:r>
    </w:p>
    <w:p w14:paraId="2E35CFC8" w14:textId="77777777" w:rsidR="0041285C" w:rsidRPr="00BA30A2" w:rsidRDefault="0041285C" w:rsidP="0041285C">
      <w:pPr>
        <w:ind w:left="720"/>
        <w:rPr>
          <w:bCs/>
        </w:rPr>
      </w:pPr>
      <w:r w:rsidRPr="00BA30A2">
        <w:rPr>
          <w:bCs/>
        </w:rPr>
        <w:t>■ used medicines prescribed by a doctor beforehand</w:t>
      </w:r>
    </w:p>
    <w:p w14:paraId="617105B8" w14:textId="77777777" w:rsidR="0041285C" w:rsidRPr="00BA30A2" w:rsidRDefault="0041285C" w:rsidP="0041285C">
      <w:pPr>
        <w:ind w:left="720"/>
        <w:rPr>
          <w:bCs/>
        </w:rPr>
      </w:pPr>
      <w:r w:rsidRPr="00BA30A2">
        <w:rPr>
          <w:bCs/>
        </w:rPr>
        <w:t>■ the child/children have rested, stayed at home</w:t>
      </w:r>
    </w:p>
    <w:p w14:paraId="47F54A6C" w14:textId="77777777" w:rsidR="0041285C" w:rsidRPr="00BA30A2" w:rsidRDefault="0041285C" w:rsidP="0041285C">
      <w:pPr>
        <w:ind w:left="720"/>
        <w:rPr>
          <w:bCs/>
        </w:rPr>
      </w:pPr>
      <w:r w:rsidRPr="00BA30A2">
        <w:rPr>
          <w:bCs/>
        </w:rPr>
        <w:t>■ did nothing special, waited for it to pass on its own</w:t>
      </w:r>
    </w:p>
    <w:p w14:paraId="2834DE43" w14:textId="77777777" w:rsidR="0041285C" w:rsidRPr="00BA30A2" w:rsidRDefault="0041285C" w:rsidP="0041285C">
      <w:pPr>
        <w:ind w:left="720"/>
        <w:rPr>
          <w:bCs/>
        </w:rPr>
      </w:pPr>
      <w:r w:rsidRPr="00BA30A2">
        <w:rPr>
          <w:bCs/>
        </w:rPr>
        <w:t>■ other than those mentioned</w:t>
      </w:r>
    </w:p>
    <w:p w14:paraId="0F3F7FB1" w14:textId="77777777" w:rsidR="0041285C" w:rsidRPr="00BA30A2" w:rsidRDefault="0041285C" w:rsidP="0041285C">
      <w:pPr>
        <w:ind w:left="720"/>
        <w:rPr>
          <w:bCs/>
        </w:rPr>
      </w:pPr>
      <w:r w:rsidRPr="00BA30A2">
        <w:rPr>
          <w:bCs/>
        </w:rPr>
        <w:t>■ most parents/guardians immediately go to the doctor with their child.</w:t>
      </w:r>
    </w:p>
    <w:p w14:paraId="12126A7E" w14:textId="77777777" w:rsidR="0041285C" w:rsidRPr="00BA30A2" w:rsidRDefault="0041285C" w:rsidP="0041285C">
      <w:pPr>
        <w:ind w:left="720"/>
        <w:rPr>
          <w:b/>
        </w:rPr>
      </w:pPr>
    </w:p>
    <w:p w14:paraId="678C184C" w14:textId="77777777" w:rsidR="0041285C" w:rsidRPr="00BA30A2" w:rsidRDefault="0041285C" w:rsidP="0041285C">
      <w:pPr>
        <w:ind w:left="720"/>
        <w:rPr>
          <w:b/>
        </w:rPr>
      </w:pPr>
      <w:r w:rsidRPr="00BA30A2">
        <w:rPr>
          <w:b/>
        </w:rPr>
        <w:t>○ in order to alleviate their child's allergy symptoms.</w:t>
      </w:r>
    </w:p>
    <w:p w14:paraId="048D021D" w14:textId="77777777" w:rsidR="0041285C" w:rsidRPr="00BA30A2" w:rsidRDefault="0041285C" w:rsidP="0041285C">
      <w:pPr>
        <w:ind w:left="720"/>
        <w:rPr>
          <w:bCs/>
        </w:rPr>
      </w:pPr>
      <w:r w:rsidRPr="00BA30A2">
        <w:rPr>
          <w:bCs/>
        </w:rPr>
        <w:lastRenderedPageBreak/>
        <w:t>■ home remedies (e.g., infusions, garlic, honey, compresses, exercise, etc.).</w:t>
      </w:r>
    </w:p>
    <w:p w14:paraId="3096D898" w14:textId="77777777" w:rsidR="0041285C" w:rsidRPr="00BA30A2" w:rsidRDefault="0041285C" w:rsidP="0041285C">
      <w:pPr>
        <w:ind w:left="720"/>
        <w:rPr>
          <w:bCs/>
        </w:rPr>
      </w:pPr>
      <w:r w:rsidRPr="00BA30A2">
        <w:rPr>
          <w:bCs/>
        </w:rPr>
        <w:t>■ used medicines bought on their own without a prescription</w:t>
      </w:r>
    </w:p>
    <w:p w14:paraId="260012B1" w14:textId="77777777" w:rsidR="0041285C" w:rsidRPr="00BA30A2" w:rsidRDefault="0041285C" w:rsidP="0041285C">
      <w:pPr>
        <w:ind w:left="720"/>
        <w:rPr>
          <w:bCs/>
        </w:rPr>
      </w:pPr>
      <w:r w:rsidRPr="00BA30A2">
        <w:rPr>
          <w:bCs/>
        </w:rPr>
        <w:t>■ used medications prescribed by a doctor beforehand</w:t>
      </w:r>
    </w:p>
    <w:p w14:paraId="6BD9D11D" w14:textId="77777777" w:rsidR="0041285C" w:rsidRPr="00BA30A2" w:rsidRDefault="0041285C" w:rsidP="0041285C">
      <w:pPr>
        <w:ind w:left="720"/>
        <w:rPr>
          <w:bCs/>
        </w:rPr>
      </w:pPr>
      <w:r w:rsidRPr="00BA30A2">
        <w:rPr>
          <w:bCs/>
        </w:rPr>
        <w:t>■ the child/children have rested, stayed at home</w:t>
      </w:r>
    </w:p>
    <w:p w14:paraId="1E3823F2" w14:textId="77777777" w:rsidR="0041285C" w:rsidRPr="00BA30A2" w:rsidRDefault="0041285C" w:rsidP="0041285C">
      <w:pPr>
        <w:ind w:left="720"/>
        <w:rPr>
          <w:bCs/>
        </w:rPr>
      </w:pPr>
      <w:r w:rsidRPr="00BA30A2">
        <w:rPr>
          <w:bCs/>
        </w:rPr>
        <w:t>■ did nothing special, waited for it to pass on its own</w:t>
      </w:r>
    </w:p>
    <w:p w14:paraId="6AC7CFA8" w14:textId="77777777" w:rsidR="0041285C" w:rsidRPr="00BA30A2" w:rsidRDefault="0041285C" w:rsidP="0041285C">
      <w:pPr>
        <w:ind w:left="720"/>
        <w:rPr>
          <w:bCs/>
        </w:rPr>
      </w:pPr>
      <w:r w:rsidRPr="00BA30A2">
        <w:rPr>
          <w:bCs/>
        </w:rPr>
        <w:t>■ other than those mentioned</w:t>
      </w:r>
    </w:p>
    <w:p w14:paraId="0E764A95" w14:textId="77777777" w:rsidR="0041285C" w:rsidRPr="00BA30A2" w:rsidRDefault="0041285C" w:rsidP="0041285C">
      <w:pPr>
        <w:ind w:left="720"/>
        <w:rPr>
          <w:bCs/>
        </w:rPr>
      </w:pPr>
      <w:r w:rsidRPr="00BA30A2">
        <w:rPr>
          <w:bCs/>
        </w:rPr>
        <w:t>■ Most parents/guardians immediately go to the doctor with their child.</w:t>
      </w:r>
    </w:p>
    <w:p w14:paraId="6B17F4FE" w14:textId="77777777" w:rsidR="0041285C" w:rsidRDefault="0041285C" w:rsidP="0041285C">
      <w:pPr>
        <w:rPr>
          <w:b/>
        </w:rPr>
      </w:pPr>
    </w:p>
    <w:p w14:paraId="111E9D53" w14:textId="77777777" w:rsidR="0041285C" w:rsidRPr="00BA30A2" w:rsidRDefault="0041285C" w:rsidP="0041285C">
      <w:pPr>
        <w:pStyle w:val="Akapitzlist"/>
        <w:numPr>
          <w:ilvl w:val="0"/>
          <w:numId w:val="20"/>
        </w:numPr>
        <w:spacing w:before="0" w:after="0" w:line="276" w:lineRule="auto"/>
        <w:rPr>
          <w:b/>
        </w:rPr>
      </w:pPr>
      <w:r w:rsidRPr="00BA30A2">
        <w:rPr>
          <w:b/>
        </w:rPr>
        <w:t>Why do patients/parents/guardians choose to self-medicate and do not choose to seek medical advice?</w:t>
      </w:r>
    </w:p>
    <w:p w14:paraId="5E86461A" w14:textId="77777777" w:rsidR="0041285C" w:rsidRPr="00BA30A2" w:rsidRDefault="0041285C" w:rsidP="0041285C">
      <w:pPr>
        <w:ind w:left="720"/>
        <w:rPr>
          <w:bCs/>
        </w:rPr>
      </w:pPr>
      <w:r w:rsidRPr="00BA30A2">
        <w:rPr>
          <w:bCs/>
        </w:rPr>
        <w:t>○ they failed to make an appointment, the doctor was unavailable, they had to wait too long</w:t>
      </w:r>
    </w:p>
    <w:p w14:paraId="603C4230" w14:textId="77777777" w:rsidR="0041285C" w:rsidRPr="00BA30A2" w:rsidRDefault="0041285C" w:rsidP="0041285C">
      <w:pPr>
        <w:ind w:left="720"/>
        <w:rPr>
          <w:bCs/>
        </w:rPr>
      </w:pPr>
      <w:r w:rsidRPr="00BA30A2">
        <w:rPr>
          <w:bCs/>
        </w:rPr>
        <w:t>○ usually in this type of illness/illness they can treat the child/children themselves</w:t>
      </w:r>
    </w:p>
    <w:p w14:paraId="02C4171D" w14:textId="77777777" w:rsidR="0041285C" w:rsidRPr="00BA30A2" w:rsidRDefault="0041285C" w:rsidP="0041285C">
      <w:pPr>
        <w:ind w:left="720"/>
        <w:rPr>
          <w:bCs/>
        </w:rPr>
      </w:pPr>
      <w:r w:rsidRPr="00BA30A2">
        <w:rPr>
          <w:bCs/>
        </w:rPr>
        <w:t>○ the symptoms stopped before they thought a consultation would be useful</w:t>
      </w:r>
    </w:p>
    <w:p w14:paraId="37B767B0" w14:textId="77777777" w:rsidR="0041285C" w:rsidRPr="00BA30A2" w:rsidRDefault="0041285C" w:rsidP="0041285C">
      <w:pPr>
        <w:ind w:left="720"/>
        <w:rPr>
          <w:bCs/>
        </w:rPr>
      </w:pPr>
      <w:r w:rsidRPr="00BA30A2">
        <w:rPr>
          <w:bCs/>
        </w:rPr>
        <w:t>○ in this case, the advice of a pharmacist was enough for them.</w:t>
      </w:r>
    </w:p>
    <w:p w14:paraId="12118E9A" w14:textId="77777777" w:rsidR="0041285C" w:rsidRPr="00BA30A2" w:rsidRDefault="0041285C" w:rsidP="0041285C">
      <w:pPr>
        <w:ind w:left="720"/>
        <w:rPr>
          <w:bCs/>
        </w:rPr>
      </w:pPr>
      <w:r w:rsidRPr="00BA30A2">
        <w:rPr>
          <w:bCs/>
        </w:rPr>
        <w:t>○ other people: family, friends, advised them on treatment</w:t>
      </w:r>
    </w:p>
    <w:p w14:paraId="46987540" w14:textId="77777777" w:rsidR="0041285C" w:rsidRPr="00BA30A2" w:rsidRDefault="0041285C" w:rsidP="0041285C">
      <w:pPr>
        <w:ind w:left="720"/>
        <w:rPr>
          <w:bCs/>
        </w:rPr>
      </w:pPr>
      <w:r w:rsidRPr="00BA30A2">
        <w:rPr>
          <w:bCs/>
        </w:rPr>
        <w:t>○ they found information about treatment options on the Internet</w:t>
      </w:r>
    </w:p>
    <w:p w14:paraId="61D6E0C7" w14:textId="77777777" w:rsidR="0041285C" w:rsidRPr="00BA30A2" w:rsidRDefault="0041285C" w:rsidP="0041285C">
      <w:pPr>
        <w:ind w:left="720"/>
        <w:rPr>
          <w:bCs/>
        </w:rPr>
      </w:pPr>
      <w:r w:rsidRPr="00BA30A2">
        <w:rPr>
          <w:bCs/>
        </w:rPr>
        <w:t>○ other cause</w:t>
      </w:r>
    </w:p>
    <w:p w14:paraId="0B7A2BE8" w14:textId="77777777" w:rsidR="0041285C" w:rsidRDefault="0041285C" w:rsidP="0041285C">
      <w:pPr>
        <w:ind w:left="720"/>
        <w:rPr>
          <w:b/>
        </w:rPr>
      </w:pPr>
    </w:p>
    <w:p w14:paraId="68F30F30" w14:textId="77777777" w:rsidR="0041285C" w:rsidRPr="00FB3831" w:rsidRDefault="0041285C" w:rsidP="0041285C">
      <w:pPr>
        <w:pStyle w:val="Akapitzlist"/>
        <w:numPr>
          <w:ilvl w:val="0"/>
          <w:numId w:val="20"/>
        </w:numPr>
        <w:spacing w:before="0" w:after="0" w:line="276" w:lineRule="auto"/>
        <w:rPr>
          <w:b/>
        </w:rPr>
      </w:pPr>
      <w:r w:rsidRPr="00FB3831">
        <w:rPr>
          <w:b/>
        </w:rPr>
        <w:t>What usually prompts patients/parents/guardians to seek consultation with you</w:t>
      </w:r>
    </w:p>
    <w:p w14:paraId="4F9A8F36" w14:textId="77777777" w:rsidR="0041285C" w:rsidRPr="00FB3831" w:rsidRDefault="0041285C" w:rsidP="0041285C">
      <w:pPr>
        <w:ind w:left="720"/>
        <w:rPr>
          <w:bCs/>
        </w:rPr>
      </w:pPr>
      <w:r w:rsidRPr="00FB3831">
        <w:rPr>
          <w:bCs/>
        </w:rPr>
        <w:t>○ symptoms were more severe than usual</w:t>
      </w:r>
    </w:p>
    <w:p w14:paraId="7774DE3C" w14:textId="77777777" w:rsidR="0041285C" w:rsidRPr="00FB3831" w:rsidRDefault="0041285C" w:rsidP="0041285C">
      <w:pPr>
        <w:ind w:left="720"/>
        <w:rPr>
          <w:bCs/>
        </w:rPr>
      </w:pPr>
      <w:r w:rsidRPr="00FB3831">
        <w:rPr>
          <w:bCs/>
        </w:rPr>
        <w:t>○ self-treatment was unsuccessful</w:t>
      </w:r>
    </w:p>
    <w:p w14:paraId="597E98E9" w14:textId="77777777" w:rsidR="0041285C" w:rsidRPr="00FB3831" w:rsidRDefault="0041285C" w:rsidP="0041285C">
      <w:pPr>
        <w:ind w:left="720"/>
        <w:rPr>
          <w:bCs/>
        </w:rPr>
      </w:pPr>
      <w:r w:rsidRPr="00FB3831">
        <w:rPr>
          <w:bCs/>
        </w:rPr>
        <w:t>○ there just happened to be a free appointment and I took advantage of it</w:t>
      </w:r>
    </w:p>
    <w:p w14:paraId="68BCF8E3" w14:textId="77777777" w:rsidR="0041285C" w:rsidRPr="00FB3831" w:rsidRDefault="0041285C" w:rsidP="0041285C">
      <w:pPr>
        <w:ind w:left="720"/>
        <w:rPr>
          <w:bCs/>
        </w:rPr>
      </w:pPr>
      <w:r w:rsidRPr="00FB3831">
        <w:rPr>
          <w:bCs/>
        </w:rPr>
        <w:t>○ I did not know how to self-treat.</w:t>
      </w:r>
    </w:p>
    <w:p w14:paraId="34A4F8ED" w14:textId="77777777" w:rsidR="0041285C" w:rsidRPr="00FB3831" w:rsidRDefault="0041285C" w:rsidP="0041285C">
      <w:pPr>
        <w:ind w:left="720"/>
        <w:rPr>
          <w:bCs/>
        </w:rPr>
      </w:pPr>
      <w:r w:rsidRPr="00FB3831">
        <w:rPr>
          <w:bCs/>
        </w:rPr>
        <w:t>○ other people: family, friends, advised me to go to a doctor</w:t>
      </w:r>
    </w:p>
    <w:p w14:paraId="37EE7B7B" w14:textId="77777777" w:rsidR="0041285C" w:rsidRDefault="0041285C" w:rsidP="0041285C">
      <w:pPr>
        <w:ind w:left="720"/>
        <w:rPr>
          <w:bCs/>
        </w:rPr>
      </w:pPr>
      <w:r w:rsidRPr="00FB3831">
        <w:rPr>
          <w:bCs/>
        </w:rPr>
        <w:t>○ other reason</w:t>
      </w:r>
    </w:p>
    <w:p w14:paraId="5304004A" w14:textId="77777777" w:rsidR="0041285C" w:rsidRPr="00FB3831" w:rsidRDefault="0041285C" w:rsidP="0041285C">
      <w:pPr>
        <w:ind w:left="720"/>
        <w:rPr>
          <w:bCs/>
        </w:rPr>
      </w:pPr>
    </w:p>
    <w:p w14:paraId="5B8BF238" w14:textId="77777777" w:rsidR="0041285C" w:rsidRPr="00FB3831" w:rsidRDefault="0041285C" w:rsidP="0041285C">
      <w:pPr>
        <w:pStyle w:val="Akapitzlist"/>
        <w:numPr>
          <w:ilvl w:val="0"/>
          <w:numId w:val="20"/>
        </w:numPr>
        <w:spacing w:before="0" w:after="0" w:line="276" w:lineRule="auto"/>
        <w:rPr>
          <w:b/>
        </w:rPr>
      </w:pPr>
      <w:r w:rsidRPr="00FB3831">
        <w:rPr>
          <w:b/>
        </w:rPr>
        <w:lastRenderedPageBreak/>
        <w:t>How do patients/parents/guardians know what medications to use when faced with an emerging health problem?</w:t>
      </w:r>
    </w:p>
    <w:p w14:paraId="22D8384B" w14:textId="77777777" w:rsidR="0041285C" w:rsidRPr="00FB3831" w:rsidRDefault="0041285C" w:rsidP="0041285C">
      <w:pPr>
        <w:ind w:left="720"/>
        <w:rPr>
          <w:bCs/>
        </w:rPr>
      </w:pPr>
      <w:r w:rsidRPr="00FB3831">
        <w:rPr>
          <w:bCs/>
        </w:rPr>
        <w:t>○ they always help them in such a situation</w:t>
      </w:r>
    </w:p>
    <w:p w14:paraId="5BF468F1" w14:textId="77777777" w:rsidR="0041285C" w:rsidRPr="00FB3831" w:rsidRDefault="0041285C" w:rsidP="0041285C">
      <w:pPr>
        <w:ind w:left="720"/>
        <w:rPr>
          <w:bCs/>
        </w:rPr>
      </w:pPr>
      <w:r w:rsidRPr="00FB3831">
        <w:rPr>
          <w:bCs/>
        </w:rPr>
        <w:t>○ they were once recommended to them by a doctor and since then I have been buying them myself</w:t>
      </w:r>
    </w:p>
    <w:p w14:paraId="4A6ABB45" w14:textId="77777777" w:rsidR="0041285C" w:rsidRPr="00FB3831" w:rsidRDefault="0041285C" w:rsidP="0041285C">
      <w:pPr>
        <w:ind w:left="720"/>
        <w:rPr>
          <w:bCs/>
        </w:rPr>
      </w:pPr>
      <w:r w:rsidRPr="00FB3831">
        <w:rPr>
          <w:bCs/>
        </w:rPr>
        <w:t>○ they were recommended them by a pharmacist</w:t>
      </w:r>
    </w:p>
    <w:p w14:paraId="7B9F181C" w14:textId="77777777" w:rsidR="0041285C" w:rsidRPr="00FB3831" w:rsidRDefault="0041285C" w:rsidP="0041285C">
      <w:pPr>
        <w:ind w:left="720"/>
        <w:rPr>
          <w:bCs/>
        </w:rPr>
      </w:pPr>
      <w:r w:rsidRPr="00FB3831">
        <w:rPr>
          <w:bCs/>
        </w:rPr>
        <w:t>○ they were recommended them by a family member/friend</w:t>
      </w:r>
    </w:p>
    <w:p w14:paraId="216CE668" w14:textId="77777777" w:rsidR="0041285C" w:rsidRPr="00FB3831" w:rsidRDefault="0041285C" w:rsidP="0041285C">
      <w:pPr>
        <w:ind w:left="720"/>
        <w:rPr>
          <w:bCs/>
        </w:rPr>
      </w:pPr>
      <w:r w:rsidRPr="00FB3831">
        <w:rPr>
          <w:bCs/>
        </w:rPr>
        <w:t>○ they were convinced by an advertisement</w:t>
      </w:r>
    </w:p>
    <w:p w14:paraId="69CFDD8C" w14:textId="77777777" w:rsidR="0041285C" w:rsidRPr="00FB3831" w:rsidRDefault="0041285C" w:rsidP="0041285C">
      <w:pPr>
        <w:ind w:left="720"/>
        <w:rPr>
          <w:bCs/>
        </w:rPr>
      </w:pPr>
      <w:r w:rsidRPr="00FB3831">
        <w:rPr>
          <w:bCs/>
        </w:rPr>
        <w:t>○ they found information about the treatment on the Internet</w:t>
      </w:r>
    </w:p>
    <w:p w14:paraId="667345C8" w14:textId="77777777" w:rsidR="0041285C" w:rsidRDefault="0041285C" w:rsidP="0041285C">
      <w:pPr>
        <w:ind w:left="720"/>
        <w:rPr>
          <w:bCs/>
        </w:rPr>
      </w:pPr>
      <w:r w:rsidRPr="00FB3831">
        <w:rPr>
          <w:bCs/>
        </w:rPr>
        <w:t>○ other</w:t>
      </w:r>
    </w:p>
    <w:p w14:paraId="6F490882" w14:textId="77777777" w:rsidR="0041285C" w:rsidRPr="00FB3831" w:rsidRDefault="0041285C" w:rsidP="0041285C">
      <w:pPr>
        <w:ind w:left="720"/>
        <w:rPr>
          <w:bCs/>
        </w:rPr>
      </w:pPr>
    </w:p>
    <w:p w14:paraId="5FD850EC" w14:textId="77777777" w:rsidR="0041285C" w:rsidRPr="00FB3831" w:rsidRDefault="0041285C" w:rsidP="0041285C">
      <w:pPr>
        <w:pStyle w:val="Akapitzlist"/>
        <w:numPr>
          <w:ilvl w:val="0"/>
          <w:numId w:val="20"/>
        </w:numPr>
        <w:spacing w:before="0" w:after="0" w:line="276" w:lineRule="auto"/>
        <w:rPr>
          <w:b/>
        </w:rPr>
      </w:pPr>
      <w:r>
        <w:rPr>
          <w:b/>
        </w:rPr>
        <w:t>W</w:t>
      </w:r>
      <w:r w:rsidRPr="00FB3831">
        <w:rPr>
          <w:b/>
        </w:rPr>
        <w:t>hat kind of sources of knowledge about treatment on the Internet do patients/parents/guardians use most often?</w:t>
      </w:r>
    </w:p>
    <w:p w14:paraId="08A54494" w14:textId="77777777" w:rsidR="0041285C" w:rsidRPr="00FB3831" w:rsidRDefault="0041285C" w:rsidP="0041285C">
      <w:pPr>
        <w:ind w:left="720"/>
        <w:rPr>
          <w:bCs/>
        </w:rPr>
      </w:pPr>
      <w:r w:rsidRPr="00FB3831">
        <w:rPr>
          <w:bCs/>
        </w:rPr>
        <w:t>○ drug manufacturer websites</w:t>
      </w:r>
    </w:p>
    <w:p w14:paraId="4744A93F" w14:textId="77777777" w:rsidR="0041285C" w:rsidRPr="00FB3831" w:rsidRDefault="0041285C" w:rsidP="0041285C">
      <w:pPr>
        <w:ind w:left="720"/>
        <w:rPr>
          <w:bCs/>
        </w:rPr>
      </w:pPr>
      <w:r w:rsidRPr="00FB3831">
        <w:rPr>
          <w:bCs/>
        </w:rPr>
        <w:t>○ blogs dedicated to treatment</w:t>
      </w:r>
    </w:p>
    <w:p w14:paraId="301DBAAB" w14:textId="77777777" w:rsidR="0041285C" w:rsidRPr="00FB3831" w:rsidRDefault="0041285C" w:rsidP="0041285C">
      <w:pPr>
        <w:ind w:left="720"/>
        <w:rPr>
          <w:bCs/>
        </w:rPr>
      </w:pPr>
      <w:r w:rsidRPr="00FB3831">
        <w:rPr>
          <w:bCs/>
        </w:rPr>
        <w:t>○ specialized sites devoted to medical advice</w:t>
      </w:r>
    </w:p>
    <w:p w14:paraId="7F8EF15B" w14:textId="77777777" w:rsidR="0041285C" w:rsidRPr="00FB3831" w:rsidRDefault="0041285C" w:rsidP="0041285C">
      <w:pPr>
        <w:ind w:left="720"/>
        <w:rPr>
          <w:bCs/>
        </w:rPr>
      </w:pPr>
      <w:r w:rsidRPr="00FB3831">
        <w:rPr>
          <w:bCs/>
        </w:rPr>
        <w:t>○ online forums</w:t>
      </w:r>
    </w:p>
    <w:p w14:paraId="29CE3BF4" w14:textId="77777777" w:rsidR="0041285C" w:rsidRPr="00FB3831" w:rsidRDefault="0041285C" w:rsidP="0041285C">
      <w:pPr>
        <w:ind w:left="720"/>
        <w:rPr>
          <w:bCs/>
        </w:rPr>
      </w:pPr>
      <w:r w:rsidRPr="00FB3831">
        <w:rPr>
          <w:bCs/>
        </w:rPr>
        <w:t>○ articles on news portals</w:t>
      </w:r>
    </w:p>
    <w:p w14:paraId="67DEB7E9" w14:textId="77777777" w:rsidR="0041285C" w:rsidRDefault="0041285C" w:rsidP="0041285C">
      <w:pPr>
        <w:ind w:left="720"/>
        <w:rPr>
          <w:bCs/>
        </w:rPr>
      </w:pPr>
      <w:r w:rsidRPr="00FB3831">
        <w:rPr>
          <w:bCs/>
        </w:rPr>
        <w:t>○ other, not mentioned above</w:t>
      </w:r>
    </w:p>
    <w:p w14:paraId="66424F4B" w14:textId="77777777" w:rsidR="0041285C" w:rsidRPr="00FB3831" w:rsidRDefault="0041285C" w:rsidP="0041285C">
      <w:pPr>
        <w:ind w:left="720"/>
        <w:rPr>
          <w:bCs/>
        </w:rPr>
      </w:pPr>
    </w:p>
    <w:p w14:paraId="18E8CE6F" w14:textId="77777777" w:rsidR="0041285C" w:rsidRPr="00FB3831" w:rsidRDefault="0041285C" w:rsidP="0041285C">
      <w:pPr>
        <w:pStyle w:val="Akapitzlist"/>
        <w:numPr>
          <w:ilvl w:val="0"/>
          <w:numId w:val="20"/>
        </w:numPr>
        <w:spacing w:before="0" w:after="0" w:line="276" w:lineRule="auto"/>
        <w:rPr>
          <w:b/>
        </w:rPr>
      </w:pPr>
      <w:r>
        <w:rPr>
          <w:b/>
        </w:rPr>
        <w:t>H</w:t>
      </w:r>
      <w:r w:rsidRPr="00FB3831">
        <w:rPr>
          <w:b/>
        </w:rPr>
        <w:t>ave you encountered in your practice in the last two years any adverse reactions to self-medication?</w:t>
      </w:r>
    </w:p>
    <w:p w14:paraId="3644382A" w14:textId="77777777" w:rsidR="0041285C" w:rsidRPr="00FB3831" w:rsidRDefault="0041285C" w:rsidP="0041285C">
      <w:pPr>
        <w:ind w:left="720"/>
        <w:rPr>
          <w:bCs/>
        </w:rPr>
      </w:pPr>
      <w:r w:rsidRPr="00FB3831">
        <w:rPr>
          <w:bCs/>
        </w:rPr>
        <w:t>○ yes</w:t>
      </w:r>
    </w:p>
    <w:p w14:paraId="722B73CE" w14:textId="77777777" w:rsidR="0041285C" w:rsidRPr="00FB3831" w:rsidRDefault="0041285C" w:rsidP="0041285C">
      <w:pPr>
        <w:ind w:left="720"/>
        <w:rPr>
          <w:bCs/>
        </w:rPr>
      </w:pPr>
      <w:r w:rsidRPr="00FB3831">
        <w:rPr>
          <w:bCs/>
        </w:rPr>
        <w:t xml:space="preserve">○ no </w:t>
      </w:r>
    </w:p>
    <w:p w14:paraId="080689CB" w14:textId="77777777" w:rsidR="0041285C" w:rsidRDefault="0041285C" w:rsidP="0041285C">
      <w:pPr>
        <w:ind w:left="720"/>
        <w:rPr>
          <w:bCs/>
        </w:rPr>
      </w:pPr>
      <w:r w:rsidRPr="00FB3831">
        <w:rPr>
          <w:bCs/>
        </w:rPr>
        <w:t>○ don't remember</w:t>
      </w:r>
    </w:p>
    <w:p w14:paraId="7DE0F035" w14:textId="77777777" w:rsidR="0041285C" w:rsidRPr="00FB3831" w:rsidRDefault="0041285C" w:rsidP="0041285C">
      <w:pPr>
        <w:ind w:left="720"/>
        <w:rPr>
          <w:bCs/>
        </w:rPr>
      </w:pPr>
    </w:p>
    <w:p w14:paraId="396C1BB0" w14:textId="77777777" w:rsidR="0041285C" w:rsidRPr="00FB3831" w:rsidRDefault="0041285C" w:rsidP="0041285C">
      <w:pPr>
        <w:pStyle w:val="Akapitzlist"/>
        <w:numPr>
          <w:ilvl w:val="0"/>
          <w:numId w:val="20"/>
        </w:numPr>
        <w:spacing w:before="0" w:after="0" w:line="276" w:lineRule="auto"/>
        <w:rPr>
          <w:b/>
        </w:rPr>
      </w:pPr>
      <w:r w:rsidRPr="00FB3831">
        <w:rPr>
          <w:b/>
        </w:rPr>
        <w:t>What do patients/parents/guardians most often do when an adverse reaction occurs?</w:t>
      </w:r>
    </w:p>
    <w:p w14:paraId="036F014A" w14:textId="77777777" w:rsidR="0041285C" w:rsidRPr="00FB3831" w:rsidRDefault="0041285C" w:rsidP="0041285C">
      <w:pPr>
        <w:ind w:left="720"/>
        <w:rPr>
          <w:bCs/>
        </w:rPr>
      </w:pPr>
      <w:r w:rsidRPr="00FB3831">
        <w:rPr>
          <w:bCs/>
        </w:rPr>
        <w:t>○ they report to the doctor</w:t>
      </w:r>
    </w:p>
    <w:p w14:paraId="549118E5" w14:textId="77777777" w:rsidR="0041285C" w:rsidRPr="00FB3831" w:rsidRDefault="0041285C" w:rsidP="0041285C">
      <w:pPr>
        <w:ind w:left="720"/>
        <w:rPr>
          <w:bCs/>
        </w:rPr>
      </w:pPr>
      <w:r w:rsidRPr="00FB3831">
        <w:rPr>
          <w:bCs/>
        </w:rPr>
        <w:lastRenderedPageBreak/>
        <w:t>○ they report to the pharmacist</w:t>
      </w:r>
    </w:p>
    <w:p w14:paraId="5D74FF0D" w14:textId="77777777" w:rsidR="0041285C" w:rsidRPr="00FB3831" w:rsidRDefault="0041285C" w:rsidP="0041285C">
      <w:pPr>
        <w:ind w:left="720"/>
        <w:rPr>
          <w:bCs/>
        </w:rPr>
      </w:pPr>
      <w:r w:rsidRPr="00FB3831">
        <w:rPr>
          <w:bCs/>
        </w:rPr>
        <w:t>○ they report to the drug manufacturer</w:t>
      </w:r>
    </w:p>
    <w:p w14:paraId="6C698B35" w14:textId="77777777" w:rsidR="0041285C" w:rsidRPr="00FB3831" w:rsidRDefault="0041285C" w:rsidP="0041285C">
      <w:pPr>
        <w:ind w:left="720"/>
        <w:rPr>
          <w:bCs/>
        </w:rPr>
      </w:pPr>
      <w:r w:rsidRPr="00FB3831">
        <w:rPr>
          <w:bCs/>
        </w:rPr>
        <w:t>○ they report to the Office for Registration of Medicinal Products, Medical Devices and Biocidal Products</w:t>
      </w:r>
    </w:p>
    <w:p w14:paraId="280E6944" w14:textId="77777777" w:rsidR="0041285C" w:rsidRPr="00FB3831" w:rsidRDefault="0041285C" w:rsidP="0041285C">
      <w:pPr>
        <w:ind w:left="720"/>
        <w:rPr>
          <w:bCs/>
        </w:rPr>
      </w:pPr>
      <w:r w:rsidRPr="00FB3831">
        <w:rPr>
          <w:bCs/>
        </w:rPr>
        <w:t>○ they discontinue the drug</w:t>
      </w:r>
    </w:p>
    <w:p w14:paraId="4BE916AA" w14:textId="77777777" w:rsidR="0041285C" w:rsidRPr="00FB3831" w:rsidRDefault="0041285C" w:rsidP="0041285C">
      <w:pPr>
        <w:ind w:left="720"/>
        <w:rPr>
          <w:bCs/>
        </w:rPr>
      </w:pPr>
      <w:r w:rsidRPr="00FB3831">
        <w:rPr>
          <w:bCs/>
        </w:rPr>
        <w:t>○ they act differently than indicated above</w:t>
      </w:r>
    </w:p>
    <w:p w14:paraId="4817641B" w14:textId="77777777" w:rsidR="0041285C" w:rsidRPr="00FB3831" w:rsidRDefault="0041285C" w:rsidP="0041285C">
      <w:pPr>
        <w:ind w:left="720"/>
        <w:rPr>
          <w:bCs/>
        </w:rPr>
      </w:pPr>
      <w:r w:rsidRPr="00FB3831">
        <w:rPr>
          <w:bCs/>
        </w:rPr>
        <w:t>○ do nothing, wait until the side effect resolves on its own</w:t>
      </w:r>
    </w:p>
    <w:p w14:paraId="58F1AED1" w14:textId="77777777" w:rsidR="00DE23E8" w:rsidRPr="0041285C" w:rsidRDefault="00DE23E8" w:rsidP="0041285C"/>
    <w:sectPr w:rsidR="00DE23E8" w:rsidRPr="0041285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E9EE0" w14:textId="77777777" w:rsidR="00E70ABF" w:rsidRDefault="00E70ABF" w:rsidP="00117666">
      <w:pPr>
        <w:spacing w:after="0"/>
      </w:pPr>
      <w:r>
        <w:separator/>
      </w:r>
    </w:p>
  </w:endnote>
  <w:endnote w:type="continuationSeparator" w:id="0">
    <w:p w14:paraId="0629FE9D" w14:textId="77777777" w:rsidR="00E70ABF" w:rsidRDefault="00E70A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5970C" w14:textId="77777777" w:rsidR="00E70ABF" w:rsidRDefault="00E70ABF" w:rsidP="00117666">
      <w:pPr>
        <w:spacing w:after="0"/>
      </w:pPr>
      <w:r>
        <w:separator/>
      </w:r>
    </w:p>
  </w:footnote>
  <w:footnote w:type="continuationSeparator" w:id="0">
    <w:p w14:paraId="3989C994" w14:textId="77777777" w:rsidR="00E70ABF" w:rsidRDefault="00E70A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D82680"/>
    <w:multiLevelType w:val="hybridMultilevel"/>
    <w:tmpl w:val="77DE1EBC"/>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7B14A5"/>
    <w:multiLevelType w:val="multilevel"/>
    <w:tmpl w:val="892CF47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1285C"/>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1478"/>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51296"/>
    <w:rsid w:val="00DB59C3"/>
    <w:rsid w:val="00DC259A"/>
    <w:rsid w:val="00DE23E8"/>
    <w:rsid w:val="00E52377"/>
    <w:rsid w:val="00E64E17"/>
    <w:rsid w:val="00E70ABF"/>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499</Words>
  <Characters>899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eusz Babicki</cp:lastModifiedBy>
  <cp:revision>3</cp:revision>
  <cp:lastPrinted>2013-10-03T12:51:00Z</cp:lastPrinted>
  <dcterms:created xsi:type="dcterms:W3CDTF">2024-07-19T17:03:00Z</dcterms:created>
  <dcterms:modified xsi:type="dcterms:W3CDTF">2024-07-20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